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4CD1A" w14:textId="77777777" w:rsidR="00820C54" w:rsidRPr="005F5363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5F5363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F5363">
        <w:rPr>
          <w:rFonts w:ascii="Times New Roman" w:hAnsi="Times New Roman" w:cs="Times New Roman"/>
          <w:b/>
          <w:bCs/>
          <w:lang w:val="en-US"/>
        </w:rPr>
        <w:t>1</w:t>
      </w:r>
      <w:r w:rsidRPr="00D93EC3">
        <w:rPr>
          <w:rFonts w:ascii="Times New Roman" w:hAnsi="Times New Roman" w:cs="Times New Roman"/>
          <w:b/>
          <w:bCs/>
        </w:rPr>
        <w:t xml:space="preserve">: </w:t>
      </w:r>
      <w:r w:rsidRPr="005F5363">
        <w:rPr>
          <w:rFonts w:ascii="Times New Roman" w:hAnsi="Times New Roman" w:cs="Times New Roman"/>
          <w:b/>
          <w:bCs/>
          <w:lang w:val="en-US"/>
        </w:rPr>
        <w:t>List of ICD-9 Codes</w:t>
      </w:r>
    </w:p>
    <w:tbl>
      <w:tblPr>
        <w:tblStyle w:val="TableGrid"/>
        <w:tblpPr w:leftFromText="180" w:rightFromText="180" w:horzAnchor="margin" w:tblpY="827"/>
        <w:bidiVisual/>
        <w:tblW w:w="0" w:type="auto"/>
        <w:tblLook w:val="04A0" w:firstRow="1" w:lastRow="0" w:firstColumn="1" w:lastColumn="0" w:noHBand="0" w:noVBand="1"/>
      </w:tblPr>
      <w:tblGrid>
        <w:gridCol w:w="5926"/>
        <w:gridCol w:w="1245"/>
        <w:gridCol w:w="1617"/>
      </w:tblGrid>
      <w:tr w:rsidR="00820C54" w:rsidRPr="00945180" w14:paraId="5769FA56" w14:textId="77777777" w:rsidTr="001A4E23">
        <w:tc>
          <w:tcPr>
            <w:tcW w:w="59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E9D4EE9" w14:textId="77777777" w:rsidR="00820C54" w:rsidRPr="00945180" w:rsidRDefault="00820C54" w:rsidP="001A4E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518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E93322" w14:textId="77777777" w:rsidR="00820C54" w:rsidRPr="00945180" w:rsidRDefault="00820C54" w:rsidP="001A4E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945180">
              <w:rPr>
                <w:rFonts w:ascii="Times New Roman" w:hAnsi="Times New Roman" w:cs="Times New Roman"/>
                <w:b/>
                <w:bCs/>
              </w:rPr>
              <w:t>ICD9 code</w:t>
            </w:r>
          </w:p>
        </w:tc>
        <w:tc>
          <w:tcPr>
            <w:tcW w:w="16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45B8E2B" w14:textId="77777777" w:rsidR="00820C54" w:rsidRPr="00945180" w:rsidRDefault="00820C54" w:rsidP="001A4E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945180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</w:tr>
      <w:tr w:rsidR="00820C54" w:rsidRPr="00945180" w14:paraId="2BC60439" w14:textId="77777777" w:rsidTr="001A4E23">
        <w:tc>
          <w:tcPr>
            <w:tcW w:w="8788" w:type="dxa"/>
            <w:gridSpan w:val="3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7B5929B" w14:textId="77777777" w:rsidR="00820C54" w:rsidRPr="008A2C0B" w:rsidRDefault="00820C54" w:rsidP="001A4E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A2C0B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</w:tr>
      <w:tr w:rsidR="00820C54" w:rsidRPr="00945180" w14:paraId="0591200D" w14:textId="77777777" w:rsidTr="001A4E23">
        <w:tc>
          <w:tcPr>
            <w:tcW w:w="5926" w:type="dxa"/>
            <w:tcBorders>
              <w:left w:val="single" w:sz="4" w:space="0" w:color="FFFFFF"/>
              <w:bottom w:val="single" w:sz="4" w:space="0" w:color="D0CECE"/>
              <w:right w:val="single" w:sz="4" w:space="0" w:color="FFFFFF"/>
            </w:tcBorders>
            <w:vAlign w:val="center"/>
          </w:tcPr>
          <w:p w14:paraId="669CD639" w14:textId="77777777" w:rsidR="00820C54" w:rsidRPr="008127BD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27BD">
              <w:rPr>
                <w:rFonts w:ascii="Times New Roman" w:hAnsi="Times New Roman" w:cs="Times New Roman"/>
              </w:rPr>
              <w:t>Cleft palate</w:t>
            </w:r>
          </w:p>
        </w:tc>
        <w:tc>
          <w:tcPr>
            <w:tcW w:w="1245" w:type="dxa"/>
            <w:tcBorders>
              <w:left w:val="single" w:sz="4" w:space="0" w:color="FFFFFF"/>
              <w:bottom w:val="single" w:sz="4" w:space="0" w:color="D0CECE"/>
              <w:right w:val="single" w:sz="4" w:space="0" w:color="FFFFFF"/>
            </w:tcBorders>
            <w:vAlign w:val="center"/>
          </w:tcPr>
          <w:p w14:paraId="29D3288B" w14:textId="77777777" w:rsidR="00820C54" w:rsidRPr="008127BD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7BD">
              <w:rPr>
                <w:rFonts w:ascii="Times New Roman" w:hAnsi="Times New Roman" w:cs="Times New Roman"/>
                <w:lang w:val="en-US"/>
              </w:rPr>
              <w:t>749.0</w:t>
            </w:r>
          </w:p>
        </w:tc>
        <w:tc>
          <w:tcPr>
            <w:tcW w:w="161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4C71C30" w14:textId="77777777" w:rsidR="00820C54" w:rsidRPr="00890826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0826">
              <w:rPr>
                <w:rFonts w:ascii="Times New Roman" w:hAnsi="Times New Roman" w:cs="Times New Roman"/>
                <w:lang w:val="en-US"/>
              </w:rPr>
              <w:t>CP</w:t>
            </w:r>
          </w:p>
        </w:tc>
      </w:tr>
      <w:tr w:rsidR="00820C54" w:rsidRPr="00945180" w14:paraId="46BB3447" w14:textId="77777777" w:rsidTr="001A4E23">
        <w:tc>
          <w:tcPr>
            <w:tcW w:w="5926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  <w:vAlign w:val="center"/>
          </w:tcPr>
          <w:p w14:paraId="2B87588F" w14:textId="77777777" w:rsidR="00820C54" w:rsidRPr="008127BD" w:rsidRDefault="00820C54" w:rsidP="001A4E2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27BD">
              <w:rPr>
                <w:rFonts w:ascii="Times New Roman" w:hAnsi="Times New Roman" w:cs="Times New Roman"/>
              </w:rPr>
              <w:t>Cleft palate with cleft lip</w:t>
            </w:r>
          </w:p>
        </w:tc>
        <w:tc>
          <w:tcPr>
            <w:tcW w:w="1245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  <w:vAlign w:val="center"/>
          </w:tcPr>
          <w:p w14:paraId="025D2485" w14:textId="77777777" w:rsidR="00820C54" w:rsidRPr="008127BD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9.2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4EA921" w14:textId="77777777" w:rsidR="00820C54" w:rsidRPr="00890826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39B75913" w14:textId="77777777" w:rsidTr="001A4E23">
        <w:tc>
          <w:tcPr>
            <w:tcW w:w="5926" w:type="dxa"/>
            <w:tcBorders>
              <w:top w:val="single" w:sz="4" w:space="0" w:color="D0CECE"/>
              <w:left w:val="single" w:sz="4" w:space="0" w:color="FFFFFF"/>
              <w:right w:val="single" w:sz="4" w:space="0" w:color="FFFFFF"/>
            </w:tcBorders>
            <w:vAlign w:val="center"/>
          </w:tcPr>
          <w:p w14:paraId="16D157BF" w14:textId="77777777" w:rsidR="00820C54" w:rsidRPr="008127BD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edure code: </w:t>
            </w:r>
            <w:bookmarkStart w:id="0" w:name="27.62"/>
            <w:r w:rsidRPr="008127BD">
              <w:rPr>
                <w:rFonts w:ascii="Times New Roman" w:hAnsi="Times New Roman" w:cs="Times New Roman"/>
              </w:rPr>
              <w:t>Correction of cleft palate</w:t>
            </w:r>
            <w:bookmarkEnd w:id="0"/>
          </w:p>
        </w:tc>
        <w:tc>
          <w:tcPr>
            <w:tcW w:w="1245" w:type="dxa"/>
            <w:tcBorders>
              <w:top w:val="single" w:sz="4" w:space="0" w:color="D0CECE"/>
              <w:left w:val="single" w:sz="4" w:space="0" w:color="FFFFFF"/>
              <w:right w:val="single" w:sz="4" w:space="0" w:color="FFFFFF"/>
            </w:tcBorders>
            <w:vAlign w:val="center"/>
          </w:tcPr>
          <w:p w14:paraId="781FE697" w14:textId="77777777" w:rsidR="00820C54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2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DE3580" w14:textId="77777777" w:rsidR="00820C54" w:rsidRPr="00890826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58911A17" w14:textId="77777777" w:rsidTr="001A4E23">
        <w:tc>
          <w:tcPr>
            <w:tcW w:w="8788" w:type="dxa"/>
            <w:gridSpan w:val="3"/>
            <w:tcBorders>
              <w:top w:val="single" w:sz="4" w:space="0" w:color="D0CECE"/>
              <w:left w:val="single" w:sz="4" w:space="0" w:color="FFFFFF"/>
              <w:right w:val="single" w:sz="4" w:space="0" w:color="FFFFFF"/>
            </w:tcBorders>
            <w:vAlign w:val="center"/>
          </w:tcPr>
          <w:p w14:paraId="49E10532" w14:textId="77777777" w:rsidR="00820C54" w:rsidRPr="008A2C0B" w:rsidRDefault="00820C54" w:rsidP="001A4E2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2C0B">
              <w:rPr>
                <w:rFonts w:ascii="Times New Roman" w:hAnsi="Times New Roman" w:cs="Times New Roman"/>
                <w:b/>
                <w:bCs/>
              </w:rPr>
              <w:t>Primary dependent variables</w:t>
            </w:r>
          </w:p>
        </w:tc>
      </w:tr>
      <w:tr w:rsidR="00820C54" w:rsidRPr="00945180" w14:paraId="67EEC528" w14:textId="77777777" w:rsidTr="001A4E23">
        <w:tc>
          <w:tcPr>
            <w:tcW w:w="5926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1A2D6C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Pneumococcal pneumonia [Streptococcus pneumoniae pneumonia]</w:t>
            </w:r>
          </w:p>
        </w:tc>
        <w:tc>
          <w:tcPr>
            <w:tcW w:w="1245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6F162B6A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481.X</w:t>
            </w:r>
          </w:p>
        </w:tc>
        <w:tc>
          <w:tcPr>
            <w:tcW w:w="1617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08C784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Pneumonia</w:t>
            </w:r>
          </w:p>
        </w:tc>
      </w:tr>
      <w:tr w:rsidR="00820C54" w:rsidRPr="00945180" w14:paraId="12B19BA8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4E0E846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bacterial pneumonia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1DFAE480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482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D1CBDFE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733DFC70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42AD4277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neumonia due to </w:t>
            </w:r>
            <w:proofErr w:type="gramStart"/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</w:t>
            </w:r>
            <w:proofErr w:type="gramEnd"/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pecified organism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BDB9F2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483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3767A49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054C169E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2C0A3E30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Pneumonia in infectious diseases classified elsewhere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200087B0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484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F62330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456DD469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30C7008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Pneumonia, organism unspecified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1F32CB6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486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AB323B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738D1572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217A8B26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Pneumonitis due to solids and liquids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53903D3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507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754996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1D917F9B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67CB63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Empyema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9683DDD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510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F1A4338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07A598AC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1D922FD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Pleurisy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32204144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511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A74A333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4AB9BBDB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76DEBA59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Abscess of lung and mediastinum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599FED8E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w:r w:rsidRPr="00945180">
              <w:rPr>
                <w:rFonts w:ascii="Times New Roman" w:hAnsi="Times New Roman" w:cs="Times New Roman"/>
              </w:rPr>
              <w:t>513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76938ED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</w:p>
        </w:tc>
      </w:tr>
      <w:tr w:rsidR="00820C54" w:rsidRPr="00945180" w14:paraId="1BC7DDCA" w14:textId="77777777" w:rsidTr="001A4E23">
        <w:tc>
          <w:tcPr>
            <w:tcW w:w="5926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2689FA4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ute bronchitis and bronchiolitis</w:t>
            </w:r>
          </w:p>
        </w:tc>
        <w:tc>
          <w:tcPr>
            <w:tcW w:w="1245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12C143AD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66.X</w:t>
            </w:r>
          </w:p>
        </w:tc>
        <w:tc>
          <w:tcPr>
            <w:tcW w:w="1617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B4E094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LRTI</w:t>
            </w:r>
          </w:p>
        </w:tc>
      </w:tr>
      <w:tr w:rsidR="00820C54" w:rsidRPr="00945180" w14:paraId="73739A63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D9449CD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</w:rPr>
              <w:t>Viral pneumonia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1CE018E3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80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C278704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0C54" w:rsidRPr="00945180" w14:paraId="74307C31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34F6C46C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fluenza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9DA31D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87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2B6A6F9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0C54" w:rsidRPr="00945180" w14:paraId="0105C2CC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319468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fluenza due to certain identified influenza viruses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BB49F0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88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B44FF5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0C54" w:rsidRPr="00945180" w14:paraId="50B5A3E1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550EB31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ronchitis, not specified as acute or chronic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2FF8A4C4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90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0D5AF5E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20C54" w:rsidRPr="00945180" w14:paraId="06C1FDB9" w14:textId="77777777" w:rsidTr="001A4E23">
        <w:tc>
          <w:tcPr>
            <w:tcW w:w="5926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635CDCF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</w:rPr>
              <w:t>Acute upper respiratory infections of other multiple sites</w:t>
            </w:r>
          </w:p>
        </w:tc>
        <w:tc>
          <w:tcPr>
            <w:tcW w:w="1245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C95844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65.8</w:t>
            </w:r>
          </w:p>
        </w:tc>
        <w:tc>
          <w:tcPr>
            <w:tcW w:w="1617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EFFCF57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URTI</w:t>
            </w:r>
          </w:p>
        </w:tc>
      </w:tr>
      <w:tr w:rsidR="00820C54" w:rsidRPr="00945180" w14:paraId="67BADFFF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B2F4FC3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</w:rPr>
              <w:t>Acute upper respiratory infections of unspecified site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4113D677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65.9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11758EA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24ECD8D7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730356C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llergic rhinitis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5F7E2668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77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5944A23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60A16A94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2D476575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diseases of upper respiratory tract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270BF99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180">
              <w:rPr>
                <w:rFonts w:ascii="Times New Roman" w:hAnsi="Times New Roman" w:cs="Times New Roman"/>
              </w:rPr>
              <w:t>478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172152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148E36B6" w14:textId="77777777" w:rsidTr="001A4E23">
        <w:tc>
          <w:tcPr>
            <w:tcW w:w="59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82969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ute suppurative otitis media</w:t>
            </w:r>
          </w:p>
        </w:tc>
        <w:tc>
          <w:tcPr>
            <w:tcW w:w="1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D71A9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382.0X</w:t>
            </w:r>
          </w:p>
        </w:tc>
        <w:tc>
          <w:tcPr>
            <w:tcW w:w="161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62495A9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AOM</w:t>
            </w:r>
          </w:p>
        </w:tc>
      </w:tr>
      <w:tr w:rsidR="00820C54" w:rsidRPr="00945180" w14:paraId="51B86450" w14:textId="77777777" w:rsidTr="001A4E23">
        <w:tc>
          <w:tcPr>
            <w:tcW w:w="8788" w:type="dxa"/>
            <w:gridSpan w:val="3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ED58E14" w14:textId="77777777" w:rsidR="00820C54" w:rsidRPr="008A2C0B" w:rsidRDefault="00820C54" w:rsidP="001A4E2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2C0B">
              <w:rPr>
                <w:rFonts w:ascii="Times New Roman" w:hAnsi="Times New Roman" w:cs="Times New Roman"/>
                <w:b/>
                <w:bCs/>
              </w:rPr>
              <w:t>Secondary dependent variables</w:t>
            </w:r>
          </w:p>
        </w:tc>
      </w:tr>
      <w:tr w:rsidR="00820C54" w:rsidRPr="00945180" w14:paraId="4B01BB9B" w14:textId="77777777" w:rsidTr="001A4E23">
        <w:tc>
          <w:tcPr>
            <w:tcW w:w="59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ED431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ll-defined intestinal infections</w:t>
            </w:r>
          </w:p>
        </w:tc>
        <w:tc>
          <w:tcPr>
            <w:tcW w:w="1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3427D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009.X</w:t>
            </w:r>
          </w:p>
        </w:tc>
        <w:tc>
          <w:tcPr>
            <w:tcW w:w="161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1E861EF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Gastroenteritis</w:t>
            </w:r>
          </w:p>
        </w:tc>
      </w:tr>
      <w:tr w:rsidR="00820C54" w:rsidRPr="00945180" w14:paraId="605A25F4" w14:textId="77777777" w:rsidTr="001A4E23">
        <w:tc>
          <w:tcPr>
            <w:tcW w:w="5926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1C87027A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fections of kidney</w:t>
            </w:r>
          </w:p>
        </w:tc>
        <w:tc>
          <w:tcPr>
            <w:tcW w:w="1245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276D2A6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590.X</w:t>
            </w:r>
          </w:p>
        </w:tc>
        <w:tc>
          <w:tcPr>
            <w:tcW w:w="1617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37BD2FE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UTI</w:t>
            </w:r>
          </w:p>
        </w:tc>
      </w:tr>
      <w:tr w:rsidR="00820C54" w:rsidRPr="00945180" w14:paraId="6ED892C0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7D6EDDA6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ystitis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213A2B9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595.X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FA7AE5A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01B66711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582CAB6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rinary tract infection, site not specified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/>
            </w:tcBorders>
            <w:vAlign w:val="center"/>
          </w:tcPr>
          <w:p w14:paraId="05A75E72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599.0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0DEE2F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945180" w14:paraId="4A6A75D0" w14:textId="77777777" w:rsidTr="001A4E23">
        <w:tc>
          <w:tcPr>
            <w:tcW w:w="5926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4D9CAD46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9451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rinary tract infection of newborn</w:t>
            </w:r>
          </w:p>
        </w:tc>
        <w:tc>
          <w:tcPr>
            <w:tcW w:w="1245" w:type="dxa"/>
            <w:tcBorders>
              <w:top w:val="single" w:sz="4" w:space="0" w:color="D0CECE" w:themeColor="background2" w:themeShade="E6"/>
              <w:left w:val="single" w:sz="4" w:space="0" w:color="FFFFFF"/>
              <w:right w:val="single" w:sz="4" w:space="0" w:color="FFFFFF"/>
            </w:tcBorders>
            <w:vAlign w:val="center"/>
          </w:tcPr>
          <w:p w14:paraId="0EB04151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</w:rPr>
              <w:t>771.82</w:t>
            </w:r>
          </w:p>
        </w:tc>
        <w:tc>
          <w:tcPr>
            <w:tcW w:w="1617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AC6745B" w14:textId="77777777" w:rsidR="00820C54" w:rsidRPr="00945180" w:rsidRDefault="00820C54" w:rsidP="001A4E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369396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5C8D854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51FEBA8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04A0370B" w14:textId="77777777" w:rsidR="00820C54" w:rsidRPr="005F5363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Pr="005F5363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F5363">
        <w:rPr>
          <w:rFonts w:ascii="Times New Roman" w:hAnsi="Times New Roman" w:cs="Times New Roman"/>
          <w:b/>
          <w:bCs/>
          <w:lang w:val="en-US"/>
        </w:rPr>
        <w:t>2</w:t>
      </w:r>
      <w:r w:rsidRPr="00D93EC3">
        <w:rPr>
          <w:rFonts w:ascii="Times New Roman" w:hAnsi="Times New Roman" w:cs="Times New Roman"/>
          <w:b/>
          <w:bCs/>
        </w:rPr>
        <w:t xml:space="preserve">: </w:t>
      </w:r>
      <w:r w:rsidRPr="005F5363">
        <w:rPr>
          <w:rFonts w:ascii="Times New Roman" w:hAnsi="Times New Roman" w:cs="Times New Roman"/>
          <w:b/>
          <w:bCs/>
        </w:rPr>
        <w:t>Missing values for each variable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3100"/>
        <w:gridCol w:w="1127"/>
        <w:gridCol w:w="1127"/>
        <w:gridCol w:w="1127"/>
        <w:gridCol w:w="1127"/>
        <w:gridCol w:w="1952"/>
      </w:tblGrid>
      <w:tr w:rsidR="00820C54" w14:paraId="54F66522" w14:textId="77777777" w:rsidTr="001A4E23">
        <w:tc>
          <w:tcPr>
            <w:tcW w:w="31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C5E84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202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450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572A64E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2026">
              <w:rPr>
                <w:rFonts w:ascii="Times New Roman" w:hAnsi="Times New Roman" w:cs="Times New Roman"/>
                <w:b/>
                <w:bCs/>
                <w:lang w:val="en-US"/>
              </w:rPr>
              <w:t>Number of missing</w:t>
            </w:r>
          </w:p>
        </w:tc>
        <w:tc>
          <w:tcPr>
            <w:tcW w:w="19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62A23B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2026">
              <w:rPr>
                <w:rFonts w:ascii="Times New Roman" w:hAnsi="Times New Roman" w:cs="Times New Roman"/>
                <w:b/>
                <w:bCs/>
              </w:rPr>
              <w:t>Types of variable</w:t>
            </w:r>
          </w:p>
        </w:tc>
      </w:tr>
      <w:tr w:rsidR="00820C54" w14:paraId="1023456F" w14:textId="77777777" w:rsidTr="001A4E23">
        <w:tc>
          <w:tcPr>
            <w:tcW w:w="31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2AFEF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40A7D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2026">
              <w:rPr>
                <w:rFonts w:ascii="Times New Roman" w:hAnsi="Times New Roman" w:cs="Times New Roman"/>
                <w:b/>
                <w:bCs/>
                <w:lang w:val="en-US"/>
              </w:rPr>
              <w:t>CP</w:t>
            </w:r>
          </w:p>
        </w:tc>
        <w:tc>
          <w:tcPr>
            <w:tcW w:w="22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vAlign w:val="center"/>
          </w:tcPr>
          <w:p w14:paraId="1FC32CC3" w14:textId="77777777" w:rsidR="00820C54" w:rsidRPr="00BF2026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2026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9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98F608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14:paraId="4B3B78CD" w14:textId="77777777" w:rsidTr="001A4E23">
        <w:tc>
          <w:tcPr>
            <w:tcW w:w="31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B7377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01F9624B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27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73C845A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2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7AE57E0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2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66DFB6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53504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14:paraId="2D1AA17B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6357A" w14:textId="77777777" w:rsidR="00820C54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48E5D7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4A4776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04853D8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9623B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8E5A5E8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290AA8D9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1AA3F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7DD266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A18010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5EC7D2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8A1490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43B88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7E5603D7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C6134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2529CF9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00DF3E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13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252BE28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,37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55EB2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61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2C3E1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1E4A9348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DE3E00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Residence location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CFD593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E55982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3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4BB214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92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F980F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1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D505C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7C367C48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106A7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Parental smoking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868F1C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D11746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2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1AC7EE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17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8CF66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D6884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41B14ADF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4ABF6E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Birthweight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3B9EC0B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455146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EFDD73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37351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FCD62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7A63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</w:tr>
      <w:tr w:rsidR="00820C54" w14:paraId="7A8F4C23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234A3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Mother age at birth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08FA331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1861BE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0E9F32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228891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DE271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7A63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</w:tr>
      <w:tr w:rsidR="00820C54" w14:paraId="456E19F8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68DB4A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Season of birth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FB19A6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B7CFFD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56FAB34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07CA6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DEC831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65D3054B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7084D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Birth week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936373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FF0BFC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21FAE34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ED0EE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61890A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38A7E1F9" w14:textId="77777777" w:rsidTr="001A4E23">
        <w:trPr>
          <w:trHeight w:val="143"/>
        </w:trPr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F0514" w14:textId="77777777" w:rsidR="00820C54" w:rsidRPr="002F279B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2F279B">
              <w:rPr>
                <w:rFonts w:ascii="Times New Roman" w:hAnsi="Times New Roman" w:cs="Times New Roman"/>
              </w:rPr>
              <w:t>Preoperative weight percentile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02F2D39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8AD17E9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37B125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,129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7CB75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13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92E6AA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7A63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</w:tr>
      <w:tr w:rsidR="00820C54" w14:paraId="13224693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4DB9C" w14:textId="77777777" w:rsidR="00820C54" w:rsidRPr="002F279B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</w:rPr>
            </w:pPr>
            <w:r w:rsidRPr="002F279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o</w:t>
            </w:r>
            <w:r w:rsidRPr="002F279B">
              <w:rPr>
                <w:rFonts w:ascii="Times New Roman" w:hAnsi="Times New Roman" w:cs="Times New Roman"/>
              </w:rPr>
              <w:t>perative weight percentile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38B9B475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74CBC9A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5EC4073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,598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3717A2F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6920F6" w14:textId="77777777" w:rsidR="00820C54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37A63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</w:tr>
      <w:tr w:rsidR="00820C54" w14:paraId="0492BAD4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FA3AA3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890826">
              <w:rPr>
                <w:rFonts w:ascii="Times New Roman" w:hAnsi="Times New Roman" w:cs="Times New Roman"/>
                <w:lang w:val="en-US"/>
              </w:rPr>
              <w:t>CP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2EA852C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A7BCAA0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A19100D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8997D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92FA2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2BEAC8D2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60DA4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516100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A712F3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32D089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AEE73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E8ED7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2FD62FE0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26EAEA" w14:textId="77777777" w:rsidR="00820C54" w:rsidRPr="00437A63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LRTI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50F0FEB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DE255FA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F094D15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DF02C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7B937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348606AD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77BD1" w14:textId="77777777" w:rsidR="00820C54" w:rsidRPr="00945180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URTI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F55D9CB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B91048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568A430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A6F8ECA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C5D4E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689A89C0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AE362" w14:textId="77777777" w:rsidR="00820C54" w:rsidRPr="00945180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AOM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0B1D37B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10B0E5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0312433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468C26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57B5C8F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6DC2511D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A3869C" w14:textId="77777777" w:rsidR="00820C54" w:rsidRPr="00945180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Gastroenteritis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B6FCBD1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AEACCC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0CBF669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D02080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7BA05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  <w:tr w:rsidR="00820C54" w14:paraId="3F1084A9" w14:textId="77777777" w:rsidTr="001A4E23">
        <w:tc>
          <w:tcPr>
            <w:tcW w:w="3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AEB1E1" w14:textId="77777777" w:rsidR="00820C54" w:rsidRPr="00945180" w:rsidRDefault="00820C54" w:rsidP="001A4E23">
            <w:pPr>
              <w:spacing w:before="144" w:line="360" w:lineRule="auto"/>
              <w:rPr>
                <w:rFonts w:ascii="Times New Roman" w:hAnsi="Times New Roman" w:cs="Times New Roman"/>
                <w:lang w:val="en-US"/>
              </w:rPr>
            </w:pPr>
            <w:r w:rsidRPr="00945180">
              <w:rPr>
                <w:rFonts w:ascii="Times New Roman" w:hAnsi="Times New Roman" w:cs="Times New Roman"/>
                <w:lang w:val="en-US"/>
              </w:rPr>
              <w:t>UTI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2EAF7C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B2F79FC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7678E57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CC789E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3C3D82" w14:textId="77777777" w:rsidR="00820C54" w:rsidRPr="00437A63" w:rsidRDefault="00820C54" w:rsidP="001A4E23">
            <w:pPr>
              <w:spacing w:before="144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7A63"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</w:tr>
    </w:tbl>
    <w:p w14:paraId="77BE1877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2BD7B99" w14:textId="77777777" w:rsidR="00820C54" w:rsidRPr="00F51728" w:rsidRDefault="00820C54" w:rsidP="00820C54">
      <w:pPr>
        <w:rPr>
          <w:rFonts w:ascii="Times New Roman" w:hAnsi="Times New Roman" w:cs="Times New Roman"/>
          <w:b/>
          <w:bCs/>
        </w:rPr>
      </w:pPr>
      <w:r w:rsidRPr="005F536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F5363">
        <w:rPr>
          <w:rFonts w:ascii="Times New Roman" w:hAnsi="Times New Roman" w:cs="Times New Roman"/>
          <w:b/>
          <w:bCs/>
          <w:lang w:val="en-US"/>
        </w:rPr>
        <w:t>3</w:t>
      </w:r>
      <w:r w:rsidRPr="005F5363">
        <w:rPr>
          <w:rFonts w:ascii="Times New Roman" w:hAnsi="Times New Roman" w:cs="Times New Roman"/>
          <w:b/>
          <w:bCs/>
        </w:rPr>
        <w:t>: Baseline Characteristics of Study Groups After Surgery</w:t>
      </w:r>
    </w:p>
    <w:tbl>
      <w:tblPr>
        <w:tblStyle w:val="TableGrid"/>
        <w:tblW w:w="10208" w:type="dxa"/>
        <w:tblInd w:w="5" w:type="dxa"/>
        <w:tblLook w:val="04A0" w:firstRow="1" w:lastRow="0" w:firstColumn="1" w:lastColumn="0" w:noHBand="0" w:noVBand="1"/>
      </w:tblPr>
      <w:tblGrid>
        <w:gridCol w:w="5153"/>
        <w:gridCol w:w="2123"/>
        <w:gridCol w:w="2096"/>
        <w:gridCol w:w="836"/>
      </w:tblGrid>
      <w:tr w:rsidR="00820C54" w:rsidRPr="00165B56" w14:paraId="532404F7" w14:textId="77777777" w:rsidTr="001A4E23">
        <w:trPr>
          <w:trHeight w:val="464"/>
        </w:trPr>
        <w:tc>
          <w:tcPr>
            <w:tcW w:w="5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B8BDA" w14:textId="77777777" w:rsidR="00820C54" w:rsidRPr="00165B56" w:rsidRDefault="00820C54" w:rsidP="001A4E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0F9EB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CP,</w:t>
            </w:r>
          </w:p>
          <w:p w14:paraId="2E309067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085B4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Control,</w:t>
            </w:r>
          </w:p>
          <w:p w14:paraId="32B60C67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N = 67,</w:t>
            </w:r>
            <w:r>
              <w:rPr>
                <w:rFonts w:ascii="Times New Roman" w:hAnsi="Times New Roman" w:cs="Times New Roman"/>
                <w:lang w:val="en-US"/>
              </w:rPr>
              <w:t>995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6A63C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165B56" w14:paraId="0B168DB4" w14:textId="77777777" w:rsidTr="001A4E23">
        <w:trPr>
          <w:trHeight w:val="436"/>
        </w:trPr>
        <w:tc>
          <w:tcPr>
            <w:tcW w:w="5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F6846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Male sex, n (%)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01887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60)</w:t>
            </w:r>
          </w:p>
        </w:tc>
        <w:tc>
          <w:tcPr>
            <w:tcW w:w="2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9B761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,007 (51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CD0E5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820C54" w:rsidRPr="00165B56" w14:paraId="6084DD03" w14:textId="77777777" w:rsidTr="001A4E23">
        <w:trPr>
          <w:trHeight w:val="436"/>
        </w:trPr>
        <w:tc>
          <w:tcPr>
            <w:tcW w:w="515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B46E1D1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Ethnicity, n (%)</w:t>
            </w:r>
          </w:p>
        </w:tc>
        <w:tc>
          <w:tcPr>
            <w:tcW w:w="212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9520E4D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BFB9816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E063DFC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20C54" w:rsidRPr="00165B56" w14:paraId="1CE5407B" w14:textId="77777777" w:rsidTr="001A4E23">
        <w:trPr>
          <w:trHeight w:val="351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41FAE94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E795296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58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F6210C4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,600 (77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02A2BF5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18CABC93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1E76682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5544911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42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D83E1B9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,601 (21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7775A29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35B0EE45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11989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D7736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30F4F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4 (1.2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F287C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72D92AEA" w14:textId="77777777" w:rsidTr="001A4E23">
        <w:trPr>
          <w:trHeight w:val="436"/>
        </w:trPr>
        <w:tc>
          <w:tcPr>
            <w:tcW w:w="515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FB1A302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Socioeconomic level, n (%)</w:t>
            </w:r>
          </w:p>
        </w:tc>
        <w:tc>
          <w:tcPr>
            <w:tcW w:w="212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CC76AAE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9545EB7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4C27396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20C54" w:rsidRPr="00165B56" w14:paraId="22E76B62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105042A7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219CD04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57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2DB162D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,143 (47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9EEA2C7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0AB4CD09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30F6632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0D04C9B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0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21791E0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,539 (43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D4427BA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4A4CFB67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A8A2A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35A6D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0FA64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146 (10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28C4C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5C682AFC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6557650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eastAsia="Arial" w:hAnsi="Times New Roman" w:cs="Times New Roman"/>
                <w:b/>
                <w:bCs/>
                <w:lang w:val="en-GB"/>
              </w:rPr>
              <w:t>Residence location, n (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17A89103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8CFF18A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1C71FF9F" w14:textId="77777777" w:rsidR="00820C54" w:rsidRPr="00165B56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820C54" w:rsidRPr="00165B56" w14:paraId="6F44788A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345F68A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Rural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E0FE2AD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8 (35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277D8D2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7,913 (43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AC5BF30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5DFA4F32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0D139C0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Suburban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5A138B7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6 (58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509A6A2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3,521 (52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E4A931C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0ACD7540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D0994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Urban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5597D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6 (</w:t>
            </w:r>
            <w:r>
              <w:rPr>
                <w:rFonts w:ascii="Times New Roman" w:eastAsia="Arial" w:hAnsi="Times New Roman" w:cs="Times New Roman"/>
                <w:lang w:val="en-GB"/>
              </w:rPr>
              <w:t>7.5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711BD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3,</w:t>
            </w:r>
            <w:r>
              <w:rPr>
                <w:rFonts w:ascii="Times New Roman" w:eastAsia="Arial" w:hAnsi="Times New Roman" w:cs="Times New Roman"/>
                <w:lang w:val="en-GB"/>
              </w:rPr>
              <w:t>193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5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046EA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56999F70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7BD7E" w14:textId="77777777" w:rsidR="00820C54" w:rsidRPr="00165B56" w:rsidRDefault="00820C54" w:rsidP="001A4E23">
            <w:pPr>
              <w:spacing w:before="144" w:after="150"/>
              <w:ind w:left="142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b/>
                <w:bCs/>
                <w:lang w:val="en-GB"/>
              </w:rPr>
              <w:t>Parental smoking status, n (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D48D1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4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30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F3CB0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22,</w:t>
            </w:r>
            <w:r>
              <w:rPr>
                <w:rFonts w:ascii="Times New Roman" w:eastAsia="Arial" w:hAnsi="Times New Roman" w:cs="Times New Roman"/>
                <w:lang w:val="en-GB"/>
              </w:rPr>
              <w:t>543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34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7FFB5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5</w:t>
            </w:r>
          </w:p>
        </w:tc>
      </w:tr>
      <w:tr w:rsidR="00820C54" w:rsidRPr="00165B56" w14:paraId="1F0F7C2C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867FFA" w14:textId="77777777" w:rsidR="00820C54" w:rsidRPr="00165B56" w:rsidRDefault="00820C54" w:rsidP="001A4E23">
            <w:pPr>
              <w:spacing w:before="150" w:after="144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Birthweight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gr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E87010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3,0</w:t>
            </w:r>
            <w:r>
              <w:rPr>
                <w:rFonts w:ascii="Times New Roman" w:eastAsia="Arial" w:hAnsi="Times New Roman" w:cs="Times New Roman"/>
                <w:lang w:val="en-GB"/>
              </w:rPr>
              <w:t>50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 xml:space="preserve"> (2,</w:t>
            </w:r>
            <w:r>
              <w:rPr>
                <w:rFonts w:ascii="Times New Roman" w:eastAsia="Arial" w:hAnsi="Times New Roman" w:cs="Times New Roman"/>
                <w:lang w:val="en-GB"/>
              </w:rPr>
              <w:t>771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, 3,</w:t>
            </w:r>
            <w:r>
              <w:rPr>
                <w:rFonts w:ascii="Times New Roman" w:eastAsia="Arial" w:hAnsi="Times New Roman" w:cs="Times New Roman"/>
                <w:lang w:val="en-GB"/>
              </w:rPr>
              <w:t>390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1FF246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3,19</w:t>
            </w:r>
            <w:r>
              <w:rPr>
                <w:rFonts w:ascii="Times New Roman" w:eastAsia="Arial" w:hAnsi="Times New Roman" w:cs="Times New Roman"/>
                <w:lang w:val="en-GB"/>
              </w:rPr>
              <w:t>0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 xml:space="preserve"> (2,</w:t>
            </w:r>
            <w:r>
              <w:rPr>
                <w:rFonts w:ascii="Times New Roman" w:eastAsia="Arial" w:hAnsi="Times New Roman" w:cs="Times New Roman"/>
                <w:lang w:val="en-GB"/>
              </w:rPr>
              <w:t>875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, 3,500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C9E46D0" w14:textId="77777777" w:rsidR="00820C54" w:rsidRPr="00165B56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018</w:t>
            </w:r>
          </w:p>
        </w:tc>
      </w:tr>
      <w:tr w:rsidR="00820C54" w:rsidRPr="00165B56" w14:paraId="2528036A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01B58F6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Mother age at birth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years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43098F4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2</w:t>
            </w:r>
            <w:r>
              <w:rPr>
                <w:rFonts w:ascii="Times New Roman" w:eastAsia="Arial" w:hAnsi="Times New Roman" w:cs="Times New Roman"/>
                <w:lang w:val="en-GB"/>
              </w:rPr>
              <w:t>8.2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 xml:space="preserve"> (2</w:t>
            </w:r>
            <w:r>
              <w:rPr>
                <w:rFonts w:ascii="Times New Roman" w:eastAsia="Arial" w:hAnsi="Times New Roman" w:cs="Times New Roman"/>
                <w:lang w:val="en-GB"/>
              </w:rPr>
              <w:t>4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, 3</w:t>
            </w:r>
            <w:r>
              <w:rPr>
                <w:rFonts w:ascii="Times New Roman" w:eastAsia="Arial" w:hAnsi="Times New Roman" w:cs="Times New Roman"/>
                <w:lang w:val="en-GB"/>
              </w:rPr>
              <w:t>2.7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7689C55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2</w:t>
            </w:r>
            <w:r>
              <w:rPr>
                <w:rFonts w:ascii="Times New Roman" w:eastAsia="Arial" w:hAnsi="Times New Roman" w:cs="Times New Roman"/>
                <w:lang w:val="en-GB"/>
              </w:rPr>
              <w:t>9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 xml:space="preserve"> (24.</w:t>
            </w:r>
            <w:r>
              <w:rPr>
                <w:rFonts w:ascii="Times New Roman" w:eastAsia="Arial" w:hAnsi="Times New Roman" w:cs="Times New Roman"/>
                <w:lang w:val="en-GB"/>
              </w:rPr>
              <w:t>9</w:t>
            </w:r>
            <w:r w:rsidRPr="00C3156E">
              <w:rPr>
                <w:rFonts w:ascii="Times New Roman" w:eastAsia="Arial" w:hAnsi="Times New Roman" w:cs="Times New Roman"/>
                <w:lang w:val="en-GB"/>
              </w:rPr>
              <w:t>, 33.3)</w:t>
            </w:r>
          </w:p>
        </w:tc>
        <w:tc>
          <w:tcPr>
            <w:tcW w:w="8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4264F7" w14:textId="77777777" w:rsidR="00820C54" w:rsidRPr="00CA4C55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4</w:t>
            </w:r>
          </w:p>
        </w:tc>
      </w:tr>
      <w:tr w:rsidR="00820C54" w:rsidRPr="00165B56" w14:paraId="49A8410D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0B17CF62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Season of birth, n (%)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B7B8CDD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D7BED8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8C14607" w14:textId="77777777" w:rsidR="00820C54" w:rsidRPr="00CA4C55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820C54" w:rsidRPr="00165B56" w14:paraId="71B69DDE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56D466A3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727008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8 (21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A409D34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7,073 (25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DB9381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048389BB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05D33DF8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Summer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3FD115D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1 (36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E8FCE16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7,016 (25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DE20FC4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71209C09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45476EE6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Autumn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0764E96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4 (16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5B1B2F3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6,571 (25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D2AE1AD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17EA5FD1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</w:tcPr>
          <w:p w14:paraId="0B0EFE95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Winter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vAlign w:val="center"/>
          </w:tcPr>
          <w:p w14:paraId="5949509A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3 (27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vAlign w:val="center"/>
          </w:tcPr>
          <w:p w14:paraId="6CA5FFCE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7,335 (25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vAlign w:val="center"/>
          </w:tcPr>
          <w:p w14:paraId="37537633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456C85B9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156A8DE0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Birth week, n (%)</w:t>
            </w:r>
          </w:p>
        </w:tc>
        <w:tc>
          <w:tcPr>
            <w:tcW w:w="2123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3D17FA6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096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71AE2C4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D0CECE" w:themeColor="background2" w:themeShade="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7A3C6A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820C54" w:rsidRPr="00165B56" w14:paraId="13073975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6F52F487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&lt; 34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C7BD594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 (4.7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5BD7665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,403 (2.1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073BC30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2985E0F9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173403F0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lastRenderedPageBreak/>
              <w:t>34-36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187DE23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5 (5.8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461B74A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,093 (6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3C14BCE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43D4FB62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480B5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≥ 37</w:t>
            </w:r>
          </w:p>
        </w:tc>
        <w:tc>
          <w:tcPr>
            <w:tcW w:w="21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A67D5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77 (90)</w:t>
            </w:r>
          </w:p>
        </w:tc>
        <w:tc>
          <w:tcPr>
            <w:tcW w:w="2096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E4C8B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62,499 (92)</w:t>
            </w:r>
          </w:p>
        </w:tc>
        <w:tc>
          <w:tcPr>
            <w:tcW w:w="836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B3535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5DB57F16" w14:textId="77777777" w:rsidTr="001A4E23">
        <w:trPr>
          <w:trHeight w:val="436"/>
        </w:trPr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BCC33B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44BF3">
              <w:rPr>
                <w:rFonts w:ascii="Times New Roman" w:hAnsi="Times New Roman" w:cs="Times New Roman"/>
                <w:b/>
                <w:bCs/>
              </w:rPr>
              <w:t>Postoperative weight percenti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</w:t>
            </w: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, median (IQR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09A8619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7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lang w:val="en-GB"/>
              </w:rPr>
              <w:t>(14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52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3175ADA" w14:textId="77777777" w:rsidR="00820C54" w:rsidRPr="00C3156E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4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1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67</w:t>
            </w:r>
            <w:r w:rsidRPr="00165B56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053B01" w14:textId="77777777" w:rsidR="00820C54" w:rsidRPr="00CA4C55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</w:tbl>
    <w:p w14:paraId="16D95426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</w:p>
    <w:p w14:paraId="2A7DF186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</w:p>
    <w:p w14:paraId="3CA7729A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E45E60" w14:textId="77777777" w:rsidR="00820C54" w:rsidRPr="00F51728" w:rsidRDefault="00820C54" w:rsidP="00820C54">
      <w:pPr>
        <w:rPr>
          <w:rFonts w:ascii="Times New Roman" w:hAnsi="Times New Roman" w:cs="Times New Roman"/>
          <w:b/>
          <w:bCs/>
        </w:rPr>
      </w:pPr>
      <w:r w:rsidRPr="00EB174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4</w:t>
      </w:r>
      <w:r w:rsidRPr="00EB1745">
        <w:rPr>
          <w:rFonts w:ascii="Times New Roman" w:hAnsi="Times New Roman" w:cs="Times New Roman"/>
          <w:b/>
          <w:bCs/>
        </w:rPr>
        <w:t>: Baseline Characteristics</w:t>
      </w:r>
      <w:r w:rsidRPr="00EB174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B1745">
        <w:rPr>
          <w:rFonts w:ascii="Times New Roman" w:hAnsi="Times New Roman" w:cs="Times New Roman"/>
          <w:b/>
          <w:bCs/>
        </w:rPr>
        <w:t>of Sibling Groups Before Surgery</w:t>
      </w:r>
    </w:p>
    <w:tbl>
      <w:tblPr>
        <w:tblStyle w:val="TableGrid"/>
        <w:tblW w:w="10103" w:type="dxa"/>
        <w:tblLook w:val="04A0" w:firstRow="1" w:lastRow="0" w:firstColumn="1" w:lastColumn="0" w:noHBand="0" w:noVBand="1"/>
      </w:tblPr>
      <w:tblGrid>
        <w:gridCol w:w="5102"/>
        <w:gridCol w:w="2127"/>
        <w:gridCol w:w="2038"/>
        <w:gridCol w:w="836"/>
      </w:tblGrid>
      <w:tr w:rsidR="00820C54" w:rsidRPr="00C3156E" w14:paraId="7ECD2D80" w14:textId="77777777" w:rsidTr="001A4E23">
        <w:trPr>
          <w:trHeight w:val="464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58050" w14:textId="77777777" w:rsidR="00820C54" w:rsidRPr="00C3156E" w:rsidRDefault="00820C54" w:rsidP="001A4E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84538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 xml:space="preserve">Siblings with </w:t>
            </w:r>
          </w:p>
          <w:p w14:paraId="1E244C1D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>CP</w:t>
            </w: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</w:p>
          <w:p w14:paraId="7188B50C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67643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>Siblings with</w:t>
            </w:r>
            <w:r w:rsidRPr="00D93EC3">
              <w:rPr>
                <w:rFonts w:ascii="Times New Roman" w:hAnsi="Times New Roman" w:cs="Times New Roman"/>
                <w:b/>
                <w:bCs/>
                <w:rtl/>
              </w:rPr>
              <w:t>o</w:t>
            </w:r>
            <w:proofErr w:type="spellStart"/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>ut</w:t>
            </w:r>
            <w:proofErr w:type="spellEnd"/>
            <w:r w:rsidRPr="00D93EC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B43A735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>CP</w:t>
            </w: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</w:p>
          <w:p w14:paraId="2D725EF1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1105B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C3156E" w14:paraId="3425DC6A" w14:textId="77777777" w:rsidTr="001A4E23">
        <w:trPr>
          <w:trHeight w:val="436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77B6B" w14:textId="77777777" w:rsidR="00820C54" w:rsidRPr="00073685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36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of birth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66B59" w14:textId="77777777" w:rsidR="00820C54" w:rsidRPr="00D92732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 (2015, 2020)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10700" w14:textId="77777777" w:rsidR="00820C54" w:rsidRPr="00D92732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7 (2014, 2020)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68AC0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820C54" w:rsidRPr="00C3156E" w14:paraId="0FBF79AD" w14:textId="77777777" w:rsidTr="001A4E23">
        <w:trPr>
          <w:trHeight w:val="436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5A14E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Male, n (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9FC29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77148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7714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B8E09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77148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7714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49A47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148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20C54" w:rsidRPr="00C3156E" w14:paraId="6F344B71" w14:textId="77777777" w:rsidTr="001A4E23">
        <w:trPr>
          <w:trHeight w:val="465"/>
        </w:trPr>
        <w:tc>
          <w:tcPr>
            <w:tcW w:w="510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FAB9A32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Ethnicity, n (%)</w:t>
            </w:r>
          </w:p>
        </w:tc>
        <w:tc>
          <w:tcPr>
            <w:tcW w:w="212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5473A6B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898F4F0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EF95B66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1483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820C54" w:rsidRPr="00C3156E" w14:paraId="277BC14F" w14:textId="77777777" w:rsidTr="001A4E23">
        <w:trPr>
          <w:trHeight w:val="351"/>
        </w:trPr>
        <w:tc>
          <w:tcPr>
            <w:tcW w:w="51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43F23C3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rtl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54BD777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50)</w:t>
            </w:r>
          </w:p>
        </w:tc>
        <w:tc>
          <w:tcPr>
            <w:tcW w:w="203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995D217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50)</w:t>
            </w:r>
          </w:p>
        </w:tc>
        <w:tc>
          <w:tcPr>
            <w:tcW w:w="83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3A9785F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27257587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1B3C3A6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86589DF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42)</w:t>
            </w:r>
          </w:p>
        </w:tc>
        <w:tc>
          <w:tcPr>
            <w:tcW w:w="203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A6736A8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42)</w:t>
            </w:r>
          </w:p>
        </w:tc>
        <w:tc>
          <w:tcPr>
            <w:tcW w:w="83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14A8B49C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0920F276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A8000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D768A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8)</w:t>
            </w:r>
          </w:p>
        </w:tc>
        <w:tc>
          <w:tcPr>
            <w:tcW w:w="2038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94D3F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8)</w:t>
            </w:r>
          </w:p>
        </w:tc>
        <w:tc>
          <w:tcPr>
            <w:tcW w:w="835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53DCE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20987936" w14:textId="77777777" w:rsidTr="001A4E23">
        <w:trPr>
          <w:trHeight w:val="436"/>
        </w:trPr>
        <w:tc>
          <w:tcPr>
            <w:tcW w:w="5103" w:type="dxa"/>
            <w:tcBorders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0025E8D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Socioeconomic level, n (%)</w:t>
            </w:r>
          </w:p>
        </w:tc>
        <w:tc>
          <w:tcPr>
            <w:tcW w:w="2127" w:type="dxa"/>
            <w:tcBorders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5F21E38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47DF966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FD59A97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1483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820C54" w:rsidRPr="00C3156E" w14:paraId="47FFD30A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46EC4BE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787E625F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74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2390BCF1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71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2AD28B8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341CD446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C500951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5823B5F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1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02C8846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24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774BA53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31213BCA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85E44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53291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1B2AD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0740E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1313BED5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2FF9437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Residence location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1E5E809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C0363E1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91B9AF0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&gt;0.9</w:t>
            </w:r>
          </w:p>
        </w:tc>
      </w:tr>
      <w:tr w:rsidR="00820C54" w:rsidRPr="00C3156E" w14:paraId="778D4D7C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778CBC74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Rural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D26AE7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55 (46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000F776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56 (46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40221BB2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C3156E" w14:paraId="3F9CFE01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2E2833D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Suburban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46D171EF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60 (50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C0CAF32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61 (50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DAA0C0C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C3156E" w14:paraId="2A9FCF76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772" w14:textId="77777777" w:rsidR="00820C54" w:rsidRPr="00C3156E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Urban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C40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 (2.5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933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 (3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82AB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C3156E" w14:paraId="3A6DD126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6A6BA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Parental smoking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704A3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40 (31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9BD9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40 (31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B955C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&gt;0.9</w:t>
            </w:r>
          </w:p>
        </w:tc>
      </w:tr>
      <w:tr w:rsidR="00820C54" w:rsidRPr="00C3156E" w14:paraId="1E5ACEF1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21FD79C5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Birthweight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gr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43541A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2,9</w:t>
            </w:r>
            <w:r>
              <w:rPr>
                <w:rFonts w:ascii="Times New Roman" w:eastAsia="Arial" w:hAnsi="Times New Roman" w:cs="Times New Roman"/>
                <w:lang w:val="en-GB"/>
              </w:rPr>
              <w:t>6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5 (2,7</w:t>
            </w:r>
            <w:r>
              <w:rPr>
                <w:rFonts w:ascii="Times New Roman" w:eastAsia="Arial" w:hAnsi="Times New Roman" w:cs="Times New Roman"/>
                <w:lang w:val="en-GB"/>
              </w:rPr>
              <w:t>1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, 3,305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A254BC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3,</w:t>
            </w:r>
            <w:r>
              <w:rPr>
                <w:rFonts w:ascii="Times New Roman" w:eastAsia="Arial" w:hAnsi="Times New Roman" w:cs="Times New Roman"/>
                <w:lang w:val="en-GB"/>
              </w:rPr>
              <w:t>100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2,</w:t>
            </w:r>
            <w:r>
              <w:rPr>
                <w:rFonts w:ascii="Times New Roman" w:eastAsia="Arial" w:hAnsi="Times New Roman" w:cs="Times New Roman"/>
                <w:lang w:val="en-GB"/>
              </w:rPr>
              <w:t>870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, 3,</w:t>
            </w:r>
            <w:r>
              <w:rPr>
                <w:rFonts w:ascii="Times New Roman" w:eastAsia="Arial" w:hAnsi="Times New Roman" w:cs="Times New Roman"/>
                <w:lang w:val="en-GB"/>
              </w:rPr>
              <w:t>38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3D931D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15</w:t>
            </w:r>
          </w:p>
        </w:tc>
      </w:tr>
      <w:tr w:rsidR="00820C54" w:rsidRPr="00C3156E" w14:paraId="483C3060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CC1BD5C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Mother age at birth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years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4F8A22A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27.</w:t>
            </w:r>
            <w:r>
              <w:rPr>
                <w:rFonts w:ascii="Times New Roman" w:eastAsia="Arial" w:hAnsi="Times New Roman" w:cs="Times New Roman"/>
                <w:lang w:val="en-GB"/>
              </w:rPr>
              <w:t>9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2</w:t>
            </w:r>
            <w:r>
              <w:rPr>
                <w:rFonts w:ascii="Times New Roman" w:eastAsia="Arial" w:hAnsi="Times New Roman" w:cs="Times New Roman"/>
                <w:lang w:val="en-GB"/>
              </w:rPr>
              <w:t>4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3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1611FCB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27.</w:t>
            </w:r>
            <w:r>
              <w:rPr>
                <w:rFonts w:ascii="Times New Roman" w:eastAsia="Arial" w:hAnsi="Times New Roman" w:cs="Times New Roman"/>
                <w:lang w:val="en-GB"/>
              </w:rPr>
              <w:t>7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3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7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31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6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60D532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4</w:t>
            </w:r>
          </w:p>
        </w:tc>
      </w:tr>
      <w:tr w:rsidR="00820C54" w:rsidRPr="00C3156E" w14:paraId="4550FF82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4818A81A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Season of birth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74F5C422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37252A0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3D88AC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13</w:t>
            </w:r>
          </w:p>
        </w:tc>
      </w:tr>
      <w:tr w:rsidR="00820C54" w:rsidRPr="00C3156E" w14:paraId="7CE5FDD2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E7E6E6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4F670ACC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F161584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3 (26)</w:t>
            </w:r>
          </w:p>
        </w:tc>
        <w:tc>
          <w:tcPr>
            <w:tcW w:w="2038" w:type="dxa"/>
            <w:tcBorders>
              <w:top w:val="single" w:sz="4" w:space="0" w:color="E7E6E6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4D4447E3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1 (16)</w:t>
            </w:r>
          </w:p>
        </w:tc>
        <w:tc>
          <w:tcPr>
            <w:tcW w:w="835" w:type="dxa"/>
            <w:tcBorders>
              <w:top w:val="single" w:sz="4" w:space="0" w:color="E7E6E6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4F86AEA0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19D03BD5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1E476F5B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Summer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587B88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4 (26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2BEA494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7 (29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56BC8892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1F9C8327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64941858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Autumn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2076CA21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6 (20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835058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9 (30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75217543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1520CA8A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033BA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Winter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D4820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6 (28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4E07F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2 (25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53F0E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213A53A3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2606CA6E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lastRenderedPageBreak/>
              <w:t>Birth week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6D909D93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5FF9F268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2D5701A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2</w:t>
            </w:r>
          </w:p>
        </w:tc>
      </w:tr>
      <w:tr w:rsidR="00820C54" w:rsidRPr="00C3156E" w14:paraId="5B66271C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55A764E9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&lt; 34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1D7308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 (3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76DD53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 (3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1B991923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24D85968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78F73D60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34-36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3FFA94C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6 (12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B2A1E04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8 (6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69CE27C3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04E98A7A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A9E09" w14:textId="77777777" w:rsidR="00820C54" w:rsidRPr="00C3156E" w:rsidRDefault="00820C54" w:rsidP="001A4E23">
            <w:pPr>
              <w:spacing w:before="144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≥ 37</w:t>
            </w:r>
          </w:p>
        </w:tc>
        <w:tc>
          <w:tcPr>
            <w:tcW w:w="2127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D7C0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09 (85)</w:t>
            </w:r>
          </w:p>
        </w:tc>
        <w:tc>
          <w:tcPr>
            <w:tcW w:w="2038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C4B06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17 (91)</w:t>
            </w:r>
          </w:p>
        </w:tc>
        <w:tc>
          <w:tcPr>
            <w:tcW w:w="835" w:type="dxa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6F248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C3156E" w14:paraId="65676579" w14:textId="77777777" w:rsidTr="001A4E23">
        <w:trPr>
          <w:trHeight w:val="43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E722764" w14:textId="77777777" w:rsidR="00820C54" w:rsidRPr="00C3156E" w:rsidRDefault="00820C54" w:rsidP="001A4E23">
            <w:pPr>
              <w:spacing w:before="144" w:after="150"/>
              <w:ind w:left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operative</w:t>
            </w:r>
            <w:r w:rsidRPr="00F14EE1">
              <w:rPr>
                <w:rFonts w:ascii="Times New Roman" w:hAnsi="Times New Roman" w:cs="Times New Roman"/>
                <w:b/>
                <w:bCs/>
              </w:rPr>
              <w:t xml:space="preserve"> weight percenti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5DDC3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21 (3, </w:t>
            </w:r>
            <w:r>
              <w:rPr>
                <w:rFonts w:ascii="Times New Roman" w:eastAsia="Arial" w:hAnsi="Times New Roman" w:cs="Times New Roman"/>
                <w:lang w:val="en-GB"/>
              </w:rPr>
              <w:t>5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7D6800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5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7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AFB4A8B" w14:textId="77777777" w:rsidR="00820C54" w:rsidRPr="00771483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&lt;0.001</w:t>
            </w:r>
          </w:p>
        </w:tc>
      </w:tr>
    </w:tbl>
    <w:p w14:paraId="4AACCEE3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</w:p>
    <w:p w14:paraId="6289C4F0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A55094C" w14:textId="77777777" w:rsidR="00820C54" w:rsidRPr="00386ECB" w:rsidRDefault="00820C54" w:rsidP="00820C54">
      <w:pPr>
        <w:rPr>
          <w:rFonts w:ascii="Times New Roman" w:hAnsi="Times New Roman" w:cs="Times New Roman"/>
          <w:b/>
          <w:bCs/>
          <w:rtl/>
        </w:rPr>
      </w:pPr>
      <w:r w:rsidRPr="00386EC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5</w:t>
      </w:r>
      <w:r w:rsidRPr="00386ECB">
        <w:rPr>
          <w:rFonts w:ascii="Times New Roman" w:hAnsi="Times New Roman" w:cs="Times New Roman"/>
          <w:b/>
          <w:bCs/>
        </w:rPr>
        <w:t>: Baseline Characteristics</w:t>
      </w:r>
      <w:r w:rsidRPr="00386EC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86ECB">
        <w:rPr>
          <w:rFonts w:ascii="Times New Roman" w:hAnsi="Times New Roman" w:cs="Times New Roman"/>
          <w:b/>
          <w:bCs/>
        </w:rPr>
        <w:t>of</w:t>
      </w:r>
      <w:r w:rsidRPr="00386EC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86ECB">
        <w:rPr>
          <w:rFonts w:ascii="Times New Roman" w:hAnsi="Times New Roman" w:cs="Times New Roman"/>
          <w:b/>
          <w:bCs/>
        </w:rPr>
        <w:t>Sibling Groups After Surgery</w:t>
      </w:r>
    </w:p>
    <w:tbl>
      <w:tblPr>
        <w:tblStyle w:val="TableGrid"/>
        <w:tblW w:w="1034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5240"/>
        <w:gridCol w:w="2126"/>
        <w:gridCol w:w="2127"/>
        <w:gridCol w:w="850"/>
      </w:tblGrid>
      <w:tr w:rsidR="00820C54" w:rsidRPr="00165B56" w14:paraId="1481BB1A" w14:textId="77777777" w:rsidTr="001A4E23">
        <w:trPr>
          <w:trHeight w:val="464"/>
        </w:trPr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287D9" w14:textId="77777777" w:rsidR="00820C54" w:rsidRPr="00165B56" w:rsidRDefault="00820C54" w:rsidP="001A4E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23E22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 xml:space="preserve">Siblings </w:t>
            </w:r>
          </w:p>
          <w:p w14:paraId="3A86A84C" w14:textId="77777777" w:rsidR="00820C54" w:rsidRPr="007317E1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93EC3">
              <w:rPr>
                <w:rFonts w:ascii="Times New Roman" w:hAnsi="Times New Roman" w:cs="Times New Roman"/>
                <w:b/>
                <w:bCs/>
              </w:rPr>
              <w:t>CP</w:t>
            </w: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</w:p>
          <w:p w14:paraId="5AF32E85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C8606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EC3">
              <w:rPr>
                <w:rFonts w:ascii="Times New Roman" w:hAnsi="Times New Roman" w:cs="Times New Roman"/>
                <w:b/>
                <w:bCs/>
              </w:rPr>
              <w:t xml:space="preserve">Siblings </w:t>
            </w:r>
          </w:p>
          <w:p w14:paraId="18BE68A0" w14:textId="77777777" w:rsidR="00820C54" w:rsidRPr="00D93EC3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out</w:t>
            </w:r>
            <w:r w:rsidRPr="00D93EC3">
              <w:rPr>
                <w:rFonts w:ascii="Times New Roman" w:hAnsi="Times New Roman" w:cs="Times New Roman"/>
                <w:b/>
                <w:bCs/>
              </w:rPr>
              <w:t xml:space="preserve"> CP</w:t>
            </w: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</w:p>
          <w:p w14:paraId="5BC090CC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3E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FD7AD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165B56" w14:paraId="2B3E8C20" w14:textId="77777777" w:rsidTr="001A4E23">
        <w:trPr>
          <w:trHeight w:val="436"/>
        </w:trPr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39136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36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of birth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6AA5F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5 (2013, 2016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2CB9D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5 (2014, 201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A1C5A" w14:textId="77777777" w:rsidR="00820C54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820C54" w:rsidRPr="00165B56" w14:paraId="0356DDDD" w14:textId="77777777" w:rsidTr="001A4E23">
        <w:trPr>
          <w:trHeight w:val="436"/>
        </w:trPr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282E4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Male sex, n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42172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62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3EA3B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DAEC7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820C54" w:rsidRPr="00165B56" w14:paraId="793640AE" w14:textId="77777777" w:rsidTr="001A4E23">
        <w:trPr>
          <w:trHeight w:val="436"/>
        </w:trPr>
        <w:tc>
          <w:tcPr>
            <w:tcW w:w="5240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68A2B65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Ethnicity, n (%)</w:t>
            </w:r>
          </w:p>
        </w:tc>
        <w:tc>
          <w:tcPr>
            <w:tcW w:w="212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DAF9FCD" w14:textId="77777777" w:rsidR="00820C54" w:rsidRPr="00431BBF" w:rsidRDefault="00820C54" w:rsidP="001A4E23">
            <w:pPr>
              <w:bidi/>
              <w:jc w:val="center"/>
              <w:rPr>
                <w:rFonts w:ascii="Times New Roman" w:hAnsi="Times New Roman" w:cs="Times New Roman"/>
                <w:rtl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5925AB6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AAEA67F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BBF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820C54" w:rsidRPr="00165B56" w14:paraId="0A0E8FCB" w14:textId="77777777" w:rsidTr="001A4E23">
        <w:trPr>
          <w:trHeight w:val="351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15C5EA7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FA807DB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5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C423892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5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38114FB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73EEB48A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BAF1178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63E27AC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5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984CDBA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5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6D4FCB0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730915C0" w14:textId="77777777" w:rsidTr="001A4E23">
        <w:trPr>
          <w:trHeight w:val="436"/>
        </w:trPr>
        <w:tc>
          <w:tcPr>
            <w:tcW w:w="5240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79112B6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hAnsi="Times New Roman" w:cs="Times New Roman"/>
                <w:b/>
                <w:bCs/>
                <w:lang w:val="en-US"/>
              </w:rPr>
              <w:t>Socioeconomic level, n (%)</w:t>
            </w:r>
          </w:p>
        </w:tc>
        <w:tc>
          <w:tcPr>
            <w:tcW w:w="212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3879E45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4CF81DB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7B5584C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820C54" w:rsidRPr="00165B56" w14:paraId="09A0A740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3E946528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DF9737D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63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5D078F2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68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9BCC363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698007FC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33D0682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072F9547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7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77E7592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2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9714565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4DFF6EBA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F35A5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9F8C0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89055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5B14C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C54" w:rsidRPr="00165B56" w14:paraId="58DB285E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B47B64D" w14:textId="77777777" w:rsidR="00820C54" w:rsidRPr="00165B56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5B56">
              <w:rPr>
                <w:rFonts w:ascii="Times New Roman" w:eastAsia="Arial" w:hAnsi="Times New Roman" w:cs="Times New Roman"/>
                <w:b/>
                <w:bCs/>
                <w:lang w:val="en-GB"/>
              </w:rPr>
              <w:t>Residence location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92994EB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B42D941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E95834E" w14:textId="77777777" w:rsidR="00820C54" w:rsidRPr="00431BBF" w:rsidRDefault="00820C54" w:rsidP="001A4E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BBF">
              <w:rPr>
                <w:rFonts w:ascii="Times New Roman" w:eastAsia="Arial" w:hAnsi="Times New Roman" w:cs="Times New Roman"/>
                <w:lang w:val="en-GB"/>
              </w:rPr>
              <w:t>&gt;0.9</w:t>
            </w:r>
          </w:p>
        </w:tc>
      </w:tr>
      <w:tr w:rsidR="00820C54" w:rsidRPr="00165B56" w14:paraId="2C85CEC2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6AA8809A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Rural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D5A87B5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0 (41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5151CF1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9 (37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460442DC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286140CB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459C457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eastAsia="Arial" w:hAnsi="Times New Roman" w:cs="Times New Roman"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Suburban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22CE0B9C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7 (55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55A01685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0 (59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14:paraId="798CC4A7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2DFD8DCD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F649E" w14:textId="77777777" w:rsidR="00820C54" w:rsidRPr="00165B56" w:rsidRDefault="00820C54" w:rsidP="001A4E23">
            <w:pPr>
              <w:spacing w:before="150" w:after="150"/>
              <w:ind w:left="397"/>
              <w:rPr>
                <w:rFonts w:ascii="Times New Roman" w:hAnsi="Times New Roman" w:cs="Times New Roman"/>
                <w:lang w:val="en-US"/>
              </w:rPr>
            </w:pPr>
            <w:r w:rsidRPr="00165B56">
              <w:rPr>
                <w:rFonts w:ascii="Times New Roman" w:eastAsia="Arial" w:hAnsi="Times New Roman" w:cs="Times New Roman"/>
                <w:lang w:val="en-GB"/>
              </w:rPr>
              <w:t>Urban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3D612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 (4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82DC1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 (4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02E4F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588EB8C2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5CA1C" w14:textId="77777777" w:rsidR="00820C54" w:rsidRPr="00165B56" w:rsidRDefault="00820C54" w:rsidP="001A4E23">
            <w:pPr>
              <w:spacing w:before="144" w:after="150"/>
              <w:ind w:left="142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165B56">
              <w:rPr>
                <w:rFonts w:ascii="Times New Roman" w:eastAsia="Arial" w:hAnsi="Times New Roman" w:cs="Times New Roman"/>
                <w:b/>
                <w:bCs/>
                <w:lang w:val="en-GB"/>
              </w:rPr>
              <w:t>Parental smoking status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78FCD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7 (3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4A096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7 (3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170BC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431BBF">
              <w:rPr>
                <w:rFonts w:ascii="Times New Roman" w:eastAsia="Arial" w:hAnsi="Times New Roman" w:cs="Times New Roman"/>
                <w:lang w:val="en-GB"/>
              </w:rPr>
              <w:t>&gt;0.9</w:t>
            </w:r>
          </w:p>
        </w:tc>
      </w:tr>
      <w:tr w:rsidR="00820C54" w:rsidRPr="00165B56" w14:paraId="3C016D22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652C9DB" w14:textId="77777777" w:rsidR="00820C54" w:rsidRPr="00165B56" w:rsidRDefault="00820C54" w:rsidP="001A4E23">
            <w:pPr>
              <w:spacing w:before="144" w:after="144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Birthweight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gr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16DF87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,050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2,</w:t>
            </w:r>
            <w:r>
              <w:rPr>
                <w:rFonts w:ascii="Times New Roman" w:eastAsia="Arial" w:hAnsi="Times New Roman" w:cs="Times New Roman"/>
                <w:lang w:val="en-GB"/>
              </w:rPr>
              <w:t>70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, 3,</w:t>
            </w:r>
            <w:r>
              <w:rPr>
                <w:rFonts w:ascii="Times New Roman" w:eastAsia="Arial" w:hAnsi="Times New Roman" w:cs="Times New Roman"/>
                <w:lang w:val="en-GB"/>
              </w:rPr>
              <w:t>413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58A1961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3,</w:t>
            </w:r>
            <w:r>
              <w:rPr>
                <w:rFonts w:ascii="Times New Roman" w:eastAsia="Arial" w:hAnsi="Times New Roman" w:cs="Times New Roman"/>
                <w:lang w:val="en-GB"/>
              </w:rPr>
              <w:t>140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2,</w:t>
            </w:r>
            <w:r>
              <w:rPr>
                <w:rFonts w:ascii="Times New Roman" w:eastAsia="Arial" w:hAnsi="Times New Roman" w:cs="Times New Roman"/>
                <w:lang w:val="en-GB"/>
              </w:rPr>
              <w:t>72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, 3,</w:t>
            </w:r>
            <w:r>
              <w:rPr>
                <w:rFonts w:ascii="Times New Roman" w:eastAsia="Arial" w:hAnsi="Times New Roman" w:cs="Times New Roman"/>
                <w:lang w:val="en-GB"/>
              </w:rPr>
              <w:t>46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FC882F" w14:textId="77777777" w:rsidR="00820C54" w:rsidRPr="00431BBF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8</w:t>
            </w:r>
          </w:p>
        </w:tc>
      </w:tr>
      <w:tr w:rsidR="00820C54" w:rsidRPr="00165B56" w14:paraId="2BDC637C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C48712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Mother age at birth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[</w:t>
            </w: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years</w:t>
            </w:r>
            <w:r>
              <w:rPr>
                <w:rFonts w:ascii="Times New Roman" w:eastAsia="Arial" w:hAnsi="Times New Roman" w:cs="Times New Roman"/>
                <w:b/>
                <w:bCs/>
                <w:lang w:val="en-GB"/>
              </w:rPr>
              <w:t>], median (IQR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77E8F97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27.</w:t>
            </w:r>
            <w:r>
              <w:rPr>
                <w:rFonts w:ascii="Times New Roman" w:eastAsia="Arial" w:hAnsi="Times New Roman" w:cs="Times New Roman"/>
                <w:lang w:val="en-GB"/>
              </w:rPr>
              <w:t>9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4,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lang w:val="en-GB"/>
              </w:rPr>
              <w:t>3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2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57435C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 w:rsidRPr="00771483">
              <w:rPr>
                <w:rFonts w:ascii="Times New Roman" w:eastAsia="Arial" w:hAnsi="Times New Roman" w:cs="Times New Roman"/>
                <w:lang w:val="en-GB"/>
              </w:rPr>
              <w:t>27.</w:t>
            </w:r>
            <w:r>
              <w:rPr>
                <w:rFonts w:ascii="Times New Roman" w:eastAsia="Arial" w:hAnsi="Times New Roman" w:cs="Times New Roman"/>
                <w:lang w:val="en-GB"/>
              </w:rPr>
              <w:t>3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3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.</w:t>
            </w:r>
            <w:r>
              <w:rPr>
                <w:rFonts w:ascii="Times New Roman" w:eastAsia="Arial" w:hAnsi="Times New Roman" w:cs="Times New Roman"/>
                <w:lang w:val="en-GB"/>
              </w:rPr>
              <w:t>3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, 32.</w:t>
            </w:r>
            <w:r>
              <w:rPr>
                <w:rFonts w:ascii="Times New Roman" w:eastAsia="Arial" w:hAnsi="Times New Roman" w:cs="Times New Roman"/>
                <w:lang w:val="en-GB"/>
              </w:rPr>
              <w:t>5</w:t>
            </w:r>
            <w:r w:rsidRPr="00771483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7C00068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8</w:t>
            </w:r>
          </w:p>
        </w:tc>
      </w:tr>
      <w:tr w:rsidR="00820C54" w:rsidRPr="00165B56" w14:paraId="46C3B85C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000000" w:themeColor="text1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40E14D62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Season of birth, n (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E62916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4671E0DB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9CC1EBB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7</w:t>
            </w:r>
          </w:p>
        </w:tc>
      </w:tr>
      <w:tr w:rsidR="00820C54" w:rsidRPr="00165B56" w14:paraId="38EAAD0F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</w:tcPr>
          <w:p w14:paraId="5D8485C0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0BF8E8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2 (22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658B42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9 (16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404D84C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46531EF3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 w:themeColor="background2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DFDDCF0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Summer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F11976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9 (35)</w:t>
            </w:r>
          </w:p>
        </w:tc>
        <w:tc>
          <w:tcPr>
            <w:tcW w:w="2127" w:type="dxa"/>
            <w:tcBorders>
              <w:top w:val="single" w:sz="4" w:space="0" w:color="E7E6E6" w:themeColor="background2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0EA8823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6 (29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0757D42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49F4EF51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DD71F2C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Autumn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40D3E574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0 (18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C16606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2 (22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17CC096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019F17EB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</w:tcPr>
          <w:p w14:paraId="548DD270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Winter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5FCEEE9F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4 (25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20A5451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18 (33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7F5882C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6CF298AD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4F65483E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eastAsia="Arial" w:hAnsi="Times New Roman" w:cs="Times New Roman"/>
                <w:b/>
                <w:bCs/>
                <w:lang w:val="en-GB"/>
              </w:rPr>
              <w:t>Birth week, n (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B91635D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39DE13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AD5F3B1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8</w:t>
            </w:r>
          </w:p>
        </w:tc>
      </w:tr>
      <w:tr w:rsidR="00820C54" w:rsidRPr="00165B56" w14:paraId="196B00AC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1D81AB6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b/>
                <w:bCs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lastRenderedPageBreak/>
              <w:t>&lt; 34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4A858751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 (5.5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7FA5080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 (3.6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79324AC3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33DEEA7E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9057444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hAnsi="Times New Roman" w:cs="Times New Roman"/>
                <w:lang w:val="en-US"/>
              </w:rPr>
            </w:pPr>
            <w:r w:rsidRPr="00C3156E">
              <w:rPr>
                <w:rFonts w:ascii="Times New Roman" w:eastAsia="Arial" w:hAnsi="Times New Roman" w:cs="Times New Roman"/>
                <w:lang w:val="en-GB"/>
              </w:rPr>
              <w:t>34-36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14A2DDF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 (5.5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35CE7D55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 (3.6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4DAAFDF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1D063DAA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</w:tcPr>
          <w:p w14:paraId="09D6A8DC" w14:textId="77777777" w:rsidR="00820C54" w:rsidRPr="00C3156E" w:rsidRDefault="00820C54" w:rsidP="001A4E23">
            <w:pPr>
              <w:spacing w:before="150" w:after="150"/>
              <w:ind w:left="403"/>
              <w:rPr>
                <w:rFonts w:ascii="Times New Roman" w:eastAsia="Arial" w:hAnsi="Times New Roman" w:cs="Times New Roman"/>
                <w:lang w:val="en-GB"/>
              </w:rPr>
            </w:pPr>
            <w:r w:rsidRPr="00C3156E">
              <w:rPr>
                <w:rFonts w:ascii="Times New Roman" w:hAnsi="Times New Roman" w:cs="Times New Roman"/>
                <w:lang w:val="en-US"/>
              </w:rPr>
              <w:t>≥ 37</w:t>
            </w:r>
          </w:p>
        </w:tc>
        <w:tc>
          <w:tcPr>
            <w:tcW w:w="2126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0B18C589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9 (89)</w:t>
            </w:r>
          </w:p>
        </w:tc>
        <w:tc>
          <w:tcPr>
            <w:tcW w:w="2127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505EC26E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21 (9.3)</w:t>
            </w:r>
          </w:p>
        </w:tc>
        <w:tc>
          <w:tcPr>
            <w:tcW w:w="850" w:type="dxa"/>
            <w:tcBorders>
              <w:top w:val="single" w:sz="4" w:space="0" w:color="E7E6E6"/>
              <w:left w:val="nil"/>
              <w:right w:val="nil"/>
            </w:tcBorders>
            <w:shd w:val="clear" w:color="auto" w:fill="auto"/>
            <w:vAlign w:val="center"/>
          </w:tcPr>
          <w:p w14:paraId="5E55CF80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</w:p>
        </w:tc>
      </w:tr>
      <w:tr w:rsidR="00820C54" w:rsidRPr="00165B56" w14:paraId="0038E2A7" w14:textId="77777777" w:rsidTr="001A4E23">
        <w:trPr>
          <w:trHeight w:val="436"/>
        </w:trPr>
        <w:tc>
          <w:tcPr>
            <w:tcW w:w="5240" w:type="dxa"/>
            <w:tcBorders>
              <w:top w:val="single" w:sz="4" w:space="0" w:color="D0CECE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3786645" w14:textId="77777777" w:rsidR="00820C54" w:rsidRPr="00C3156E" w:rsidRDefault="00820C54" w:rsidP="001A4E23">
            <w:pPr>
              <w:spacing w:before="150" w:after="150"/>
              <w:ind w:left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operative</w:t>
            </w:r>
            <w:r w:rsidRPr="00F14EE1">
              <w:rPr>
                <w:rFonts w:ascii="Times New Roman" w:hAnsi="Times New Roman" w:cs="Times New Roman"/>
                <w:b/>
                <w:bCs/>
              </w:rPr>
              <w:t xml:space="preserve"> weight percenti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 w:rsidRPr="00C3156E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], median (IQR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F831CC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30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11,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lang w:val="en-GB"/>
              </w:rPr>
              <w:t>50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89B1296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43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Arial" w:hAnsi="Times New Roman" w:cs="Times New Roman"/>
                <w:lang w:val="en-GB"/>
              </w:rPr>
              <w:t>23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lang w:val="en-GB"/>
              </w:rPr>
              <w:t>60</w:t>
            </w:r>
            <w:r w:rsidRPr="00431BBF">
              <w:rPr>
                <w:rFonts w:ascii="Times New Roman" w:eastAsia="Arial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24D62A" w14:textId="77777777" w:rsidR="00820C54" w:rsidRPr="00771483" w:rsidRDefault="00820C54" w:rsidP="001A4E23">
            <w:pPr>
              <w:jc w:val="center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  <w:lang w:val="en-GB"/>
              </w:rPr>
              <w:t>0.13</w:t>
            </w:r>
          </w:p>
        </w:tc>
      </w:tr>
    </w:tbl>
    <w:p w14:paraId="215BC888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5928D529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0E866043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6: </w:t>
      </w:r>
      <w:r w:rsidRPr="00C62B85">
        <w:rPr>
          <w:rFonts w:ascii="Times New Roman" w:hAnsi="Times New Roman" w:cs="Times New Roman"/>
          <w:b/>
          <w:bCs/>
        </w:rPr>
        <w:t>Multivariable Poisson Regression Analysis of Pneumonia Occurrenc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46A47A66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7A01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468B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22BB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2FEC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CA771F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F862B0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EEC64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839E23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-8.1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A94AC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7CB48F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CCD6BF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571D1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0034AE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-1.44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5C5F9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20C54" w:rsidRPr="00454EB4" w14:paraId="2102288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CBB1F45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1AB775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A0E970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CC3DD0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FB060D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AD9D9F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28B125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C4CB14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53A112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C8BC36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C7F7B3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1A58F9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78191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-1.29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AB73F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9482A5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8D46B55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26941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B0B112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-1.44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9D580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FC4032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8C2A5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C41E97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7A605D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73B0F3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5BDFD70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DB9DC4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E43E22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D48276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41D1C9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2825D8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549FF04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2C9088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55824B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1.13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185510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11CB46F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E49B6D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F7360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2E1B7E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05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58629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00963405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6E8B8F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ECC34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0BEB2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48529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5412872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56554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120D6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399563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0.97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8D4EB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2D9C86D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8E22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7CD7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291B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5DD15D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8EDD1DA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69879AE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280C7C1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7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Lower Respiratory Tract Infection</w:t>
      </w:r>
      <w:r w:rsidRPr="00C62B85">
        <w:rPr>
          <w:rFonts w:ascii="Times New Roman" w:hAnsi="Times New Roman" w:cs="Times New Roman"/>
          <w:b/>
          <w:bCs/>
        </w:rPr>
        <w:t xml:space="preserve"> Occurrences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224F0AE2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BEBC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1727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0D6B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8CBC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1D63500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61354D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46A37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1F9D39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-2.0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36122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820C54" w:rsidRPr="00454EB4" w14:paraId="4052A2D2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60167DF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FA953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3C9DC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1.37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7DB9E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5185A55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3D377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84CC2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198054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0F2ED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5011493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F25826E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097EC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051FA8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403E8A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778ED221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7F374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C794E0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4B3404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1.41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B5C68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E757F72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D20440F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9DFC7E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046AD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11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8495D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06E6FEB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CA71B8C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1D8895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B19093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83A1E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7EAA71C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6C6D6F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30F6A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2733E5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A2C133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0E0A155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019AD7F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421B03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B70ED1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0.81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6455CE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8134BA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3E24589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A926DD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8BA49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0.64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373C5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9DB057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74ACC7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B91E56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71AEF9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667D1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820C54" w:rsidRPr="00454EB4" w14:paraId="1AEAEB6C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6DCC7E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94B004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574DA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0.97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4A1A9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12DD5C63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65C89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8C67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397A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DECDCB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12E0300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D360A50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D368DCE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8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Upper Respiratory Tract Infection</w:t>
      </w:r>
      <w:r w:rsidRPr="00C62B85">
        <w:rPr>
          <w:rFonts w:ascii="Times New Roman" w:hAnsi="Times New Roman" w:cs="Times New Roman"/>
          <w:b/>
          <w:bCs/>
        </w:rPr>
        <w:t xml:space="preserve"> Occurrences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224A207F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B03A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82C7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F4C7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54CA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793C04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CD77B7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76573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7FC812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4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F329B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820C54" w:rsidRPr="00454EB4" w14:paraId="7240CE9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431344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47048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184727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-1.15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27785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C05175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43520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0AD924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D29F0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42C214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75129F3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A5DB5E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8175EF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3A2141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BE9E70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7B6B03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FC31569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A19379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476322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-1.45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57013D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71D54191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6933154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D84D5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1AE23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0.91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64030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18639C2F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D4142FA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BB3287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325420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763529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D3F5D1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6B7531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7BA28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3170B0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60FF53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EF08F6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2E2AC25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CF2E63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D77104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0.95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B8E33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101C201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B9B8FB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FA643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8E3E64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0.98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0515A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20C54" w:rsidRPr="00454EB4" w14:paraId="17EB8FF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08520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43F7C1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2880B8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2FAC2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C95197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FF9C2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16435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21F27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0.99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5E955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29F003A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E5CF8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16A2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29F7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2FC08F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</w:tbl>
    <w:p w14:paraId="77C91267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7D3F978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1A165AC5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9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Acute Otitis Media</w:t>
      </w:r>
      <w:r w:rsidRPr="00C62B85">
        <w:rPr>
          <w:rFonts w:ascii="Times New Roman" w:hAnsi="Times New Roman" w:cs="Times New Roman"/>
          <w:b/>
          <w:bCs/>
        </w:rPr>
        <w:t xml:space="preserve"> Occurrences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56D032BD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4F9E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2FD0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31DD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D72F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4F8D9EB2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3761BE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AD6AC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E602F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-3.8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0CEA8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0C54" w:rsidRPr="00454EB4" w14:paraId="2B95E64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70DFD37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B7E5B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FF3B8C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047F5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41985A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0B0EC9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E70534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63804D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E1E867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45F3BDB3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22A471E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AF71AB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4C9EAD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143828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1342D9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2C166A7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8BDA5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04485B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-1.27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FC9865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2D81B3CF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9C606A5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CF9CD6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649734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1.27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D8780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047A5D0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3DBCB1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20A0DD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6C2A41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41DC0C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0A8C48D7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54FA63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A9640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C70242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527FFC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54EC3B57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2D327E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AE09C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4B9063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-1.63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930EC7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CA3D14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5AD5598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5B96BA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563D1C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-1.72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74105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12E920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9FFA9D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B5E3BD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92B7D8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7B81C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820C54" w:rsidRPr="00454EB4" w14:paraId="7726AE82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A5BFA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B58B8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B7CCE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0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3DBA7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25F9D61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19E2D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DDC0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E841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56DF26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</w:tbl>
    <w:p w14:paraId="7C96839F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5445A1B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1A4194A7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0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G</w:t>
      </w:r>
      <w:r w:rsidRPr="005F44F7">
        <w:rPr>
          <w:rFonts w:ascii="Times New Roman" w:hAnsi="Times New Roman" w:cs="Times New Roman"/>
          <w:b/>
          <w:bCs/>
        </w:rPr>
        <w:t>astroenteritis</w:t>
      </w:r>
      <w:r>
        <w:rPr>
          <w:rFonts w:ascii="Times New Roman" w:hAnsi="Times New Roman" w:cs="Times New Roman"/>
          <w:b/>
          <w:bCs/>
        </w:rPr>
        <w:t xml:space="preserve"> </w:t>
      </w:r>
      <w:r w:rsidRPr="00C62B85">
        <w:rPr>
          <w:rFonts w:ascii="Times New Roman" w:hAnsi="Times New Roman" w:cs="Times New Roman"/>
          <w:b/>
          <w:bCs/>
        </w:rPr>
        <w:t xml:space="preserve">Occurrences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404CCD6D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0922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3A09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459B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3407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790A078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71B147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AAD31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714BE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-1.2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79FDC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512163D1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D0658C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D45DB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1AFAC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-1.2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12CBC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5FF589F5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8FF3BC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2A59FA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6EBB43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B6EAD2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4284CB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9BA5F48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E640D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5289B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A79225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58F6803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912BC0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EC3317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14D06B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-1.36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3081AB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FB11B4D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A21A6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DC638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DE3C2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23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9D542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20C54" w:rsidRPr="00454EB4" w14:paraId="313556D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8714458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C57C8F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EC5CC9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547091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756E4B39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651E7A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F31A2B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E3B987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F55461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514A4D0F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348C15F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2F102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D8AD22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0.72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1ACE7E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DCA1B0C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7B09C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31C14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8D1637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-0.72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3E0AFE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1E4E45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D7C702E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9E85FD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B2823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3B602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53407E35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5193A6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3E3000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684DF4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75FB9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820C54" w:rsidRPr="00454EB4" w14:paraId="4E1E3CD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6884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5E6A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E619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633D92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7910696E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5A987B1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3C745F9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1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 xml:space="preserve">Urinary Tract Infection </w:t>
      </w:r>
      <w:r w:rsidRPr="00C62B85">
        <w:rPr>
          <w:rFonts w:ascii="Times New Roman" w:hAnsi="Times New Roman" w:cs="Times New Roman"/>
          <w:b/>
          <w:bCs/>
        </w:rPr>
        <w:t xml:space="preserve">Occurrences </w:t>
      </w:r>
      <w:r>
        <w:rPr>
          <w:rFonts w:ascii="Times New Roman" w:hAnsi="Times New Roman" w:cs="Times New Roman"/>
          <w:b/>
          <w:bCs/>
          <w:lang w:val="en-US"/>
        </w:rPr>
        <w:t>Preoperatively</w:t>
      </w:r>
    </w:p>
    <w:tbl>
      <w:tblPr>
        <w:tblStyle w:val="TableGrid"/>
        <w:tblW w:w="6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8"/>
        <w:gridCol w:w="1218"/>
        <w:gridCol w:w="1170"/>
        <w:gridCol w:w="1023"/>
      </w:tblGrid>
      <w:tr w:rsidR="00820C54" w:rsidRPr="00454EB4" w14:paraId="0FFEF3BE" w14:textId="77777777" w:rsidTr="001A4E23">
        <w:tc>
          <w:tcPr>
            <w:tcW w:w="3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455E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0165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70EB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CFC1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6A04F58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D97227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FD098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8624A5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-8.0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CAD97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68C30F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4D2E43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AF4ACD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797682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-0.38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848FC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255CEC1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B402B22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7C38D4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4105D3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2D437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EDE3F1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E9A34B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E2A64A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B63ACB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E69B3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D68A17B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F2622BB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50F123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E3A76E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-1.84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3EFB11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C45E17F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07D06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0D2449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D9E8B4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26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53147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79483ED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FE86FB2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311E01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FCEF03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0E2D66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3A111B0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3A020B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112E49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CD7665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7E056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615E57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530504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98558C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BAB12E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23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D01B8A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820C54" w:rsidRPr="00454EB4" w14:paraId="5D000D38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10D74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20935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C15FC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-1.01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85043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20C54" w:rsidRPr="00454EB4" w14:paraId="7279A894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60809C3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weight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6B77A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DAE8A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1C79C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0C54" w:rsidRPr="00454EB4" w14:paraId="7791A4EE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045205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 w:rsidRPr="00CF1388">
              <w:rPr>
                <w:rFonts w:ascii="Times New Roman" w:eastAsia="Arial" w:hAnsi="Times New Roman" w:cs="Times New Roman"/>
                <w:lang w:val="en-GB"/>
              </w:rPr>
              <w:t>Birth week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6F5824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9439F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0.95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7F52A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486F4EA" w14:textId="77777777" w:rsidTr="001A4E23">
        <w:trPr>
          <w:trHeight w:val="436"/>
        </w:trPr>
        <w:tc>
          <w:tcPr>
            <w:tcW w:w="32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13260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666B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F4C2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DD94DB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</w:tbl>
    <w:p w14:paraId="286E9EE2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6D210D4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33DC6EDB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2: </w:t>
      </w:r>
      <w:r w:rsidRPr="00C62B85">
        <w:rPr>
          <w:rFonts w:ascii="Times New Roman" w:hAnsi="Times New Roman" w:cs="Times New Roman"/>
          <w:b/>
          <w:bCs/>
        </w:rPr>
        <w:t>Multivariable Poisson Regression Analysis of Pneumonia Occurrenc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35B169C0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5993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445D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77DE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4EC7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81D265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32CBC8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1C09A1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4E5181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-3.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D9DDC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370C3D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1544FF8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A8C7C5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A8AE5A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98368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820C54" w:rsidRPr="00454EB4" w14:paraId="42D54ED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8166C73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F4B1A9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F490AF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037AC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0D9893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C3F01DA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836B6F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6156F4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F5BD3C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AC51E13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470B9E0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3978C2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7E7D25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-1.2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37C188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09CDDA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1F997E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250416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BE9E2F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2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B4C95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820C54" w:rsidRPr="00454EB4" w14:paraId="2D8FA5E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CF041B5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15A82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1DFB8B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EBDAC8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1BC9BD6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ADC9556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B59FF3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6A0243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89A1FF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BC7575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573A409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068A6A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9CEA6D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1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7E3733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820C54" w:rsidRPr="00454EB4" w14:paraId="6978162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96ED9DB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A88F6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9180D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-0.9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09651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16631C2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66DC5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E00B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E911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0A1486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</w:tbl>
    <w:p w14:paraId="733B558F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64E4FE7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55C1B9F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3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Lower Respiratory Tract Infection</w:t>
      </w:r>
      <w:r w:rsidRPr="00C62B85">
        <w:rPr>
          <w:rFonts w:ascii="Times New Roman" w:hAnsi="Times New Roman" w:cs="Times New Roman"/>
          <w:b/>
          <w:bCs/>
        </w:rPr>
        <w:t xml:space="preserve"> Occurrenc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6287A18B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C804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1CB4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0588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0346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4A8EF1E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84D45F0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780C60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38E89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-3.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3F7C4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820C54" w:rsidRPr="00454EB4" w14:paraId="4A861A7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E30368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069A7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61112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1.1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DC3FB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820C54" w:rsidRPr="00454EB4" w14:paraId="222C76D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5B1204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309C6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EED46B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FBE4A1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D9EE93C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ED8224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4A891A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1E9926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8A2839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BE4ED5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466712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107EA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8D8769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1.1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34A13C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300DC38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8710F38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61CC8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6F05A8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1.2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CE57D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  <w:tr w:rsidR="00820C54" w:rsidRPr="00454EB4" w14:paraId="23C57F4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B12F0C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AAE65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7547E3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F7AC43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A75CE32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AB02A18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34BC51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CD5E70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50D4DF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79E8599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474494E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C2D12E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3BBC8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0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6BD5EB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4A4579E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C2DDE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BC71F1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0FF7B3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0.7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277F2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C0DD1A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1CA8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24A6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CFE1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14C02A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492FB99F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6F0E213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21DE086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4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Upper Respiratory Tract Infection</w:t>
      </w:r>
      <w:r w:rsidRPr="00C62B85">
        <w:rPr>
          <w:rFonts w:ascii="Times New Roman" w:hAnsi="Times New Roman" w:cs="Times New Roman"/>
          <w:b/>
          <w:bCs/>
        </w:rPr>
        <w:t xml:space="preserve"> Occurrenc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542D7218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B448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1C73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360E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9E11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D4E7F3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7EDFC7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5BC61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FCA158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A89AF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820C54" w:rsidRPr="00454EB4" w14:paraId="0264F3DF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72B692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6D2E03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F0B4B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-1.1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527BD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05236098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EC578C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6E7962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D77AC6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31EF17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4683FF3F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3D5766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14EB60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3A9F97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AD3482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76A255C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0E3F01F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37FC61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7DFC26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1.1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3236B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58CDD19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27FF34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76645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F4B14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0.8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41CFC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CEBA69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AEECA8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5DC5EC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22BF77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BC26D6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4B6022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763B6AB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7638BA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0F21F4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3A5A4F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450866BF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57D6B7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7913B4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99CEF3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0.9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491B63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D9D7E1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5A9682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44CF35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20ED4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0.8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3AD8D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1EE116D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BAF05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62B2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27D4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06D5EF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C35887A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CC17268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44EE190" w14:textId="77777777" w:rsidR="00820C54" w:rsidRPr="00C62B85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5: </w:t>
      </w:r>
      <w:r w:rsidRPr="00C62B85">
        <w:rPr>
          <w:rFonts w:ascii="Times New Roman" w:hAnsi="Times New Roman" w:cs="Times New Roman"/>
          <w:b/>
          <w:bCs/>
        </w:rPr>
        <w:t xml:space="preserve">Multivariable Poisson Regression Analysis of </w:t>
      </w:r>
      <w:r>
        <w:rPr>
          <w:rFonts w:ascii="Times New Roman" w:hAnsi="Times New Roman" w:cs="Times New Roman"/>
          <w:b/>
          <w:bCs/>
        </w:rPr>
        <w:t>Acute Otitis Media</w:t>
      </w:r>
      <w:r w:rsidRPr="00C62B85">
        <w:rPr>
          <w:rFonts w:ascii="Times New Roman" w:hAnsi="Times New Roman" w:cs="Times New Roman"/>
          <w:b/>
          <w:bCs/>
        </w:rPr>
        <w:t xml:space="preserve"> Occurrenc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1C36BCA8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02CC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385F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8531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86FD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765C6AF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AF04C0C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FA2727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60D9CF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-15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4C6F7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4ECF419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27F630F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08299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314CD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1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5DC80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  <w:tr w:rsidR="00820C54" w:rsidRPr="00454EB4" w14:paraId="0948BB0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013BBD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019B7E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5B073A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D52B72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4F0932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63C5C1A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4A639C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802283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5CE431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07BD45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C4A628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CB2148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6CA703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0.9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F3E9F8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820C54" w:rsidRPr="00454EB4" w14:paraId="4D0528E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8CF714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EF70F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FCD7E2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-2.7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6CC66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23F4726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9FEEF92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439A31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2323DC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7A1E9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A0B8B0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3D4BFE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3D260B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8D488F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C97790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2975A36E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7E0E12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929B68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4C6FC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1.4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F69D0A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820C54" w:rsidRPr="00454EB4" w14:paraId="27AC426E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10B7EDE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10EBE3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DA3832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EBDDE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0C54" w:rsidRPr="00454EB4" w14:paraId="6A383C58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D3E32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7BB8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2598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7E152F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0A6FF6C8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45AFEF9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31F43F4B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4027E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027E8">
        <w:rPr>
          <w:rFonts w:ascii="Times New Roman" w:hAnsi="Times New Roman" w:cs="Times New Roman"/>
          <w:b/>
          <w:bCs/>
        </w:rPr>
        <w:t>Multivariable Poisson Regression Analysis of Gastroenteritis</w:t>
      </w:r>
      <w:r w:rsidRPr="004027E8">
        <w:rPr>
          <w:rFonts w:ascii="Times New Roman" w:hAnsi="Times New Roman" w:cs="Times New Roman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r w:rsidRPr="004027E8"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4CFB46D9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CF9D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A500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DE87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C746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56528B6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D9D716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61D422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B80BAB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2.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88272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820C54" w:rsidRPr="00454EB4" w14:paraId="60B96AE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BB143C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F041A8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B79EFD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-1.2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F2627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62F7BCC8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44694FA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2CE271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9BE894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DA44BA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021A2D2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5122071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3737C7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7A02B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3C8315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357E74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141FFE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C028A7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86263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-1.2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D75981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2EE7C93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5112A5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7451B1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12CD7F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5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66B2D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820C54" w:rsidRPr="00454EB4" w14:paraId="371DCE5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D1ECDB3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1C5FE8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3C26B3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49805A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C5B615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D82481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A1525D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859E13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216CE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6EB85A8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8B1F969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EB9EA7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64AF5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-1.2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AA7B4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25BB08D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758C4A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593C2F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ABF7B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0.86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4A195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58E1CAEC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F82C4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85E6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BC23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AC73FA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</w:tbl>
    <w:p w14:paraId="6932B718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9A6FB1E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5FCA136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4027E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027E8">
        <w:rPr>
          <w:rFonts w:ascii="Times New Roman" w:hAnsi="Times New Roman" w:cs="Times New Roman"/>
          <w:b/>
          <w:bCs/>
        </w:rPr>
        <w:t>Multivariable Poisson Regression Analysis of Urinary Tract Infection</w:t>
      </w:r>
      <w:r w:rsidRPr="004027E8">
        <w:rPr>
          <w:rFonts w:ascii="Times New Roman" w:hAnsi="Times New Roman" w:cs="Times New Roman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r w:rsidRPr="004027E8">
        <w:rPr>
          <w:rFonts w:ascii="Times New Roman" w:hAnsi="Times New Roman" w:cs="Times New Roman"/>
          <w:b/>
          <w:bCs/>
          <w:lang w:val="en-US"/>
        </w:rPr>
        <w:t>Postoperativel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67FA5176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1835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94C3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ECF0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9E81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35430CF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140D2A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49A9F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0990C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2.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037F9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0C54" w:rsidRPr="00454EB4" w14:paraId="7204C6D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552749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D1074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109D2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0.00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6AF9F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BC9DD5F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C4DB3FF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BFF21F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5C6E2E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FAF65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777F23D8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A3E56F5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Je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49ADFD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48A88C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1AE51A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73FD95C8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38F0DCD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Arab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21166E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A4DE2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-1.4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FEAF67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13605B3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680B2C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81780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E613E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-1.42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969F0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0C54" w:rsidRPr="00454EB4" w14:paraId="0862C18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297136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Socioeconomic level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CF735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898BD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C6241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389006D2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FA601D3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EA0C99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962090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1006E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C54" w:rsidRPr="00454EB4" w14:paraId="550F762E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86288F9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2D746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5D752E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-1.4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0937C2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20C54" w:rsidRPr="00454EB4" w14:paraId="3CC5BCE3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35A684" w14:textId="77777777" w:rsidR="00820C54" w:rsidRPr="00CF1388" w:rsidRDefault="00820C54" w:rsidP="001A4E23">
            <w:pPr>
              <w:snapToGrid w:val="0"/>
              <w:spacing w:line="360" w:lineRule="auto"/>
              <w:ind w:left="289" w:right="289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138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E41EDB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48940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1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641D5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820C54" w:rsidRPr="00454EB4" w14:paraId="603FB8C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C321A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 w:rsidRPr="003D58DB">
              <w:rPr>
                <w:rFonts w:ascii="Times New Roman" w:hAnsi="Times New Roman" w:cs="Times New Roman"/>
              </w:rPr>
              <w:t>Postoperative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AB68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A5EB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121943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79F957D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03699EE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19BBF7CF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Pneumonia 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27DB1A1D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E8A7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25E3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4D77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AE39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14DD58A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B858BBA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4E131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73F663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-29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415EC5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20C54" w:rsidRPr="00454EB4" w14:paraId="1A9ECF4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A9FA5AA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9A322C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7B0D9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0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C4D15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20C54" w:rsidRPr="00454EB4" w14:paraId="6B8F870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33302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8A78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E8FD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7F05F9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7C3B342F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64DF4FA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7BBBEB5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19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>Lower Respiratory Tract Infection</w:t>
      </w:r>
      <w:r w:rsidRPr="004027E8">
        <w:rPr>
          <w:rFonts w:ascii="Times New Roman" w:hAnsi="Times New Roman" w:cs="Times New Roman"/>
          <w:b/>
          <w:bCs/>
        </w:rPr>
        <w:t xml:space="preserve"> 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472A6F1F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0262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5997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C38B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905A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374F0AC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1F5CC8E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DB54AB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FF196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2.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7D771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5E100FC3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5CF7BD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98F52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A0113B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2.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5DF86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44382835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9A573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CFF0D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15A2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18B9DF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14:paraId="396B4F6C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4D2B7BA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02DF3E14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0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>Upper Respiratory Tract Infection</w:t>
      </w:r>
      <w:r w:rsidRPr="004027E8">
        <w:rPr>
          <w:rFonts w:ascii="Times New Roman" w:hAnsi="Times New Roman" w:cs="Times New Roman"/>
          <w:b/>
          <w:bCs/>
        </w:rPr>
        <w:t xml:space="preserve"> 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72D34993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D412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8943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CAD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3565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5E3FFE4A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BA78AD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B44A7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9993A8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1.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67269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820C54" w:rsidRPr="00454EB4" w14:paraId="1A9473B3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80B46C1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A64D3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EC9DB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1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6BE09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6385D2BE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76841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7515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94F2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E3D5F8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F2BF08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E9760FC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0707D89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1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>Acute Otitis Media</w:t>
      </w:r>
      <w:r w:rsidRPr="004027E8">
        <w:rPr>
          <w:rFonts w:ascii="Times New Roman" w:hAnsi="Times New Roman" w:cs="Times New Roman"/>
          <w:b/>
          <w:bCs/>
        </w:rPr>
        <w:t xml:space="preserve"> 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5EAB4378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CD06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2EA6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6A6F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F304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0487373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B483738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7B5D5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3B9F36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6.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BCAEB4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  <w:tr w:rsidR="00820C54" w:rsidRPr="00454EB4" w14:paraId="2626248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25EDEC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C9533F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F6482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-2.2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3A71A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36DA1B0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500C1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AA32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32F5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0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FDB3056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</w:tbl>
    <w:p w14:paraId="684B8F77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5CBC3B7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65200424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2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>G</w:t>
      </w:r>
      <w:r w:rsidRPr="005F44F7">
        <w:rPr>
          <w:rFonts w:ascii="Times New Roman" w:hAnsi="Times New Roman" w:cs="Times New Roman"/>
          <w:b/>
          <w:bCs/>
        </w:rPr>
        <w:t>astroenteritis</w:t>
      </w:r>
      <w:r>
        <w:rPr>
          <w:rFonts w:ascii="Times New Roman" w:hAnsi="Times New Roman" w:cs="Times New Roman"/>
          <w:b/>
          <w:bCs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4B23815B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BCFE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420F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29A1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D90A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7331042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C265182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511ACB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1B9CB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.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57966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5809F52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A78D16A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8069E8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0FD9FA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1.4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E1A87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4BCE1A82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E3A3A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C75DF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2CBB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56D43C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14:paraId="3CDBD8AD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9142A74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5AD9A86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3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 xml:space="preserve">Urinary Tract Infection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re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5695CDEE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E069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F5E5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406A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F171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793194EC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0A17F9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A46969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10C886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-3.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D9DE4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820C54" w:rsidRPr="00454EB4" w14:paraId="10FB1ED2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2B0BF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4778BE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3EF02B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.3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904D8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2FDCD81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A0B8D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9C89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1DED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71EB399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14:paraId="465AA639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EA7B792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33A0DDE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4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 xml:space="preserve">Pneumonia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</w:t>
      </w:r>
      <w:r w:rsidRPr="004027E8">
        <w:rPr>
          <w:rFonts w:ascii="Times New Roman" w:hAnsi="Times New Roman" w:cs="Times New Roman"/>
          <w:b/>
          <w:bCs/>
        </w:rPr>
        <w:t>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746F8243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2CF7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E15EC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BC4B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6935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11B707F0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4E548BC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B24530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9106D5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4.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BFFF6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820C54" w:rsidRPr="00454EB4" w14:paraId="6B8361A1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B8480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9AFCCB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4E889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-1.5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D9D9C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7B8BF9A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55740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ost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0EC2B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1172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240D08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43F60B48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11BB43A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EDE0491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5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 xml:space="preserve">Lower </w:t>
      </w:r>
      <w:proofErr w:type="spellStart"/>
      <w:r>
        <w:rPr>
          <w:rFonts w:ascii="Times New Roman" w:hAnsi="Times New Roman" w:cs="Times New Roman"/>
          <w:b/>
          <w:bCs/>
        </w:rPr>
        <w:t>Resoiratory</w:t>
      </w:r>
      <w:proofErr w:type="spellEnd"/>
      <w:r>
        <w:rPr>
          <w:rFonts w:ascii="Times New Roman" w:hAnsi="Times New Roman" w:cs="Times New Roman"/>
          <w:b/>
          <w:bCs/>
        </w:rPr>
        <w:t xml:space="preserve"> Tract Infection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</w:t>
      </w:r>
      <w:r w:rsidRPr="004027E8">
        <w:rPr>
          <w:rFonts w:ascii="Times New Roman" w:hAnsi="Times New Roman" w:cs="Times New Roman"/>
          <w:b/>
          <w:bCs/>
        </w:rPr>
        <w:t>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0314C6AD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1ECF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BB13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A78C0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73B8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831EAC3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F1699A3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10E44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0131F8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6.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ADA22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20C54" w:rsidRPr="00454EB4" w14:paraId="42B29C32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E0810B6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675CFB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AF534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1.75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1AF84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5BD06897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F080C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ost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4A50E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CC4C0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9D5029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</w:tbl>
    <w:p w14:paraId="6549429E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68D9877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11EEABE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6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 xml:space="preserve">Upper </w:t>
      </w:r>
      <w:proofErr w:type="spellStart"/>
      <w:r>
        <w:rPr>
          <w:rFonts w:ascii="Times New Roman" w:hAnsi="Times New Roman" w:cs="Times New Roman"/>
          <w:b/>
          <w:bCs/>
        </w:rPr>
        <w:t>Resoiratory</w:t>
      </w:r>
      <w:proofErr w:type="spellEnd"/>
      <w:r>
        <w:rPr>
          <w:rFonts w:ascii="Times New Roman" w:hAnsi="Times New Roman" w:cs="Times New Roman"/>
          <w:b/>
          <w:bCs/>
        </w:rPr>
        <w:t xml:space="preserve"> Tract Infection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</w:t>
      </w:r>
      <w:r w:rsidRPr="004027E8">
        <w:rPr>
          <w:rFonts w:ascii="Times New Roman" w:hAnsi="Times New Roman" w:cs="Times New Roman"/>
          <w:b/>
          <w:bCs/>
        </w:rPr>
        <w:t>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5477E715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048D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888A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F28E4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06B7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792A3084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6E90093" w14:textId="77777777" w:rsidR="00820C54" w:rsidRPr="00454EB4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C7C91E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27B42D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BFFBC2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20C54" w:rsidRPr="00454EB4" w14:paraId="31147046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943FA5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C5A9B5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B066937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-1.5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FF52B2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820C54" w:rsidRPr="00454EB4" w14:paraId="7D83B40F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3FFC6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ost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840AC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5D62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4A4B36A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409F9963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5CC4135" w14:textId="77777777" w:rsidR="00820C54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7EE6AB7" w14:textId="77777777" w:rsidR="00820C54" w:rsidRPr="0083388B" w:rsidRDefault="00820C54" w:rsidP="00820C54">
      <w:pPr>
        <w:rPr>
          <w:rFonts w:ascii="Times New Roman" w:hAnsi="Times New Roman" w:cs="Times New Roman"/>
          <w:lang w:val="en-US"/>
        </w:rPr>
      </w:pPr>
    </w:p>
    <w:p w14:paraId="2080CDDE" w14:textId="77777777" w:rsidR="00820C54" w:rsidRDefault="00820C54" w:rsidP="00820C54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86679E5" w14:textId="77777777" w:rsidR="00820C54" w:rsidRDefault="00820C54" w:rsidP="00820C54">
      <w:pPr>
        <w:tabs>
          <w:tab w:val="left" w:pos="205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5E5EFB2A" w14:textId="77777777" w:rsidR="00820C54" w:rsidRDefault="00820C54" w:rsidP="00820C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D66434" w14:textId="77777777" w:rsidR="00820C54" w:rsidRPr="004027E8" w:rsidRDefault="00820C54" w:rsidP="00820C54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7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7E8">
        <w:rPr>
          <w:rFonts w:ascii="Times New Roman" w:hAnsi="Times New Roman" w:cs="Times New Roman"/>
          <w:b/>
          <w:bCs/>
        </w:rPr>
        <w:t xml:space="preserve">Multivariable Poisson Regression Siblings Analysis of </w:t>
      </w:r>
      <w:r>
        <w:rPr>
          <w:rFonts w:ascii="Times New Roman" w:hAnsi="Times New Roman" w:cs="Times New Roman"/>
          <w:b/>
          <w:bCs/>
        </w:rPr>
        <w:t xml:space="preserve">Gastroenteritis </w:t>
      </w:r>
      <w:r w:rsidRPr="004027E8">
        <w:rPr>
          <w:rFonts w:ascii="Times New Roman" w:hAnsi="Times New Roman" w:cs="Times New Roman"/>
          <w:b/>
          <w:bCs/>
        </w:rPr>
        <w:t xml:space="preserve">Occurrences </w:t>
      </w:r>
      <w:proofErr w:type="spellStart"/>
      <w:r w:rsidRPr="004027E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</w:t>
      </w:r>
      <w:r w:rsidRPr="004027E8">
        <w:rPr>
          <w:rFonts w:ascii="Times New Roman" w:hAnsi="Times New Roman" w:cs="Times New Roman"/>
          <w:b/>
          <w:bCs/>
        </w:rPr>
        <w:t>operative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Style w:val="TableGrid"/>
        <w:tblW w:w="69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4"/>
        <w:gridCol w:w="1218"/>
        <w:gridCol w:w="1170"/>
        <w:gridCol w:w="1170"/>
      </w:tblGrid>
      <w:tr w:rsidR="00820C54" w:rsidRPr="00454EB4" w14:paraId="28B6AD50" w14:textId="77777777" w:rsidTr="001A4E23">
        <w:tc>
          <w:tcPr>
            <w:tcW w:w="3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F18F3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CF811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5A38D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05056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0C54" w:rsidRPr="00454EB4" w14:paraId="208C898D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323A724" w14:textId="77777777" w:rsidR="00820C54" w:rsidRPr="00295CBF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CFB1B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E1CF09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9.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D09263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4EDAF10B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A85B8CB" w14:textId="77777777" w:rsidR="00820C54" w:rsidRPr="00CF1388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CF1388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70F2408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E60A0A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-1.7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1C183F" w14:textId="77777777" w:rsidR="00820C54" w:rsidRPr="00454EB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20C54" w:rsidRPr="00454EB4" w14:paraId="0A446549" w14:textId="77777777" w:rsidTr="001A4E23">
        <w:trPr>
          <w:trHeight w:val="436"/>
        </w:trPr>
        <w:tc>
          <w:tcPr>
            <w:tcW w:w="33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E09C3" w14:textId="77777777" w:rsidR="00820C54" w:rsidRPr="00DA0F9B" w:rsidRDefault="00820C54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ostoperative</w:t>
            </w:r>
            <w:r w:rsidRPr="003D58DB">
              <w:rPr>
                <w:rFonts w:ascii="Times New Roman" w:hAnsi="Times New Roman" w:cs="Times New Roman"/>
              </w:rPr>
              <w:t xml:space="preserve"> weight percentile</w:t>
            </w:r>
          </w:p>
        </w:tc>
        <w:tc>
          <w:tcPr>
            <w:tcW w:w="12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964B7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9A961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733D378" w14:textId="77777777" w:rsidR="00820C54" w:rsidRDefault="00820C54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</w:tbl>
    <w:p w14:paraId="7CEE47F4" w14:textId="77777777" w:rsidR="00820C54" w:rsidRPr="0083388B" w:rsidRDefault="00820C54" w:rsidP="00820C54">
      <w:pPr>
        <w:tabs>
          <w:tab w:val="left" w:pos="2053"/>
        </w:tabs>
        <w:rPr>
          <w:rFonts w:ascii="Times New Roman" w:hAnsi="Times New Roman" w:cs="Times New Roman"/>
          <w:lang w:val="en-US"/>
        </w:rPr>
      </w:pPr>
    </w:p>
    <w:p w14:paraId="6679ACC9" w14:textId="77777777" w:rsidR="008A1CAF" w:rsidRDefault="008A1CAF"/>
    <w:p w14:paraId="3932CF86" w14:textId="77777777" w:rsidR="00295CBF" w:rsidRDefault="00295CBF"/>
    <w:p w14:paraId="369897B0" w14:textId="77777777" w:rsidR="00295CBF" w:rsidRDefault="00295CBF"/>
    <w:p w14:paraId="76C88361" w14:textId="77777777" w:rsidR="00295CBF" w:rsidRDefault="00295CBF"/>
    <w:p w14:paraId="123BB094" w14:textId="77777777" w:rsidR="00295CBF" w:rsidRDefault="00295CBF"/>
    <w:p w14:paraId="578A56F6" w14:textId="77777777" w:rsidR="00295CBF" w:rsidRDefault="00295CBF"/>
    <w:p w14:paraId="6380EE66" w14:textId="77777777" w:rsidR="00295CBF" w:rsidRDefault="00295CBF"/>
    <w:p w14:paraId="075DED16" w14:textId="77777777" w:rsidR="00295CBF" w:rsidRDefault="00295CBF"/>
    <w:p w14:paraId="434707DA" w14:textId="77777777" w:rsidR="00295CBF" w:rsidRDefault="00295CBF"/>
    <w:p w14:paraId="390E31E4" w14:textId="77777777" w:rsidR="00295CBF" w:rsidRDefault="00295CBF"/>
    <w:p w14:paraId="481681F8" w14:textId="77777777" w:rsidR="00295CBF" w:rsidRDefault="00295CBF"/>
    <w:p w14:paraId="5FEC7487" w14:textId="77777777" w:rsidR="00295CBF" w:rsidRDefault="00295CBF"/>
    <w:p w14:paraId="4FAF2E2B" w14:textId="77777777" w:rsidR="00295CBF" w:rsidRDefault="00295CBF"/>
    <w:p w14:paraId="0425F02A" w14:textId="77777777" w:rsidR="00295CBF" w:rsidRDefault="00295CBF"/>
    <w:p w14:paraId="195D55B6" w14:textId="77777777" w:rsidR="00295CBF" w:rsidRDefault="00295CBF"/>
    <w:p w14:paraId="23CD54B9" w14:textId="77777777" w:rsidR="00295CBF" w:rsidRDefault="00295CBF"/>
    <w:p w14:paraId="58F97128" w14:textId="77777777" w:rsidR="00295CBF" w:rsidRDefault="00295CBF"/>
    <w:p w14:paraId="13CB16D6" w14:textId="77777777" w:rsidR="00295CBF" w:rsidRDefault="00295CBF"/>
    <w:p w14:paraId="06066D77" w14:textId="77777777" w:rsidR="00295CBF" w:rsidRDefault="00295CBF"/>
    <w:p w14:paraId="48B1FCE9" w14:textId="77777777" w:rsidR="00295CBF" w:rsidRDefault="00295CBF"/>
    <w:p w14:paraId="1179356E" w14:textId="77777777" w:rsidR="00295CBF" w:rsidRDefault="00295CBF"/>
    <w:p w14:paraId="087ED00E" w14:textId="77777777" w:rsidR="00295CBF" w:rsidRDefault="00295CBF"/>
    <w:p w14:paraId="1B4DE49C" w14:textId="77777777" w:rsidR="00295CBF" w:rsidRDefault="00295CBF"/>
    <w:p w14:paraId="62426D36" w14:textId="77777777" w:rsidR="00295CBF" w:rsidRDefault="00295CBF"/>
    <w:p w14:paraId="7634FC10" w14:textId="4CBD01FE" w:rsidR="00295CBF" w:rsidRPr="004027E8" w:rsidRDefault="00295CBF" w:rsidP="00295CBF">
      <w:pPr>
        <w:spacing w:after="0" w:line="360" w:lineRule="auto"/>
        <w:rPr>
          <w:rFonts w:ascii="Times New Roman" w:hAnsi="Times New Roman" w:cs="Times New Roman"/>
          <w:b/>
          <w:bCs/>
          <w:rtl/>
          <w:lang w:val="en-US"/>
        </w:rPr>
      </w:pPr>
      <w:r w:rsidRPr="004027E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8</w:t>
      </w:r>
      <w:r w:rsidRPr="004027E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1472">
        <w:rPr>
          <w:rFonts w:ascii="Times New Roman" w:hAnsi="Times New Roman" w:cs="Times New Roman"/>
          <w:b/>
          <w:bCs/>
        </w:rPr>
        <w:t xml:space="preserve">Excluded Records Divided into Study Groups </w:t>
      </w:r>
    </w:p>
    <w:tbl>
      <w:tblPr>
        <w:tblStyle w:val="TableGrid"/>
        <w:tblW w:w="83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7"/>
        <w:gridCol w:w="1195"/>
        <w:gridCol w:w="1640"/>
        <w:gridCol w:w="2127"/>
      </w:tblGrid>
      <w:tr w:rsidR="00295CBF" w:rsidRPr="00454EB4" w14:paraId="141C267B" w14:textId="77777777" w:rsidTr="00F01472">
        <w:tc>
          <w:tcPr>
            <w:tcW w:w="3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6F04A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54E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381A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E0288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3E104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95CBF" w:rsidRPr="00454EB4" w14:paraId="00918D2A" w14:textId="77777777" w:rsidTr="00F01472">
        <w:trPr>
          <w:trHeight w:val="436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6FCEFDD" w14:textId="77777777" w:rsidR="00295CBF" w:rsidRPr="00295CBF" w:rsidRDefault="00295CBF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xcluded n (%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8AA716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7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238BA80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58 (3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57B398" w14:textId="77777777" w:rsidR="00295CBF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295CBF" w:rsidRPr="00454EB4" w14:paraId="33C56EA4" w14:textId="77777777" w:rsidTr="00F01472">
        <w:trPr>
          <w:trHeight w:val="436"/>
        </w:trPr>
        <w:tc>
          <w:tcPr>
            <w:tcW w:w="3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E1278C" w14:textId="77777777" w:rsidR="00295CBF" w:rsidRPr="00CF1388" w:rsidRDefault="00295CBF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cease n (%)</w:t>
            </w:r>
          </w:p>
        </w:tc>
        <w:tc>
          <w:tcPr>
            <w:tcW w:w="11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AB714E7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CA9CEA4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 (0.2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69328F" w14:textId="77777777" w:rsidR="00295CBF" w:rsidRPr="00454EB4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95CBF" w:rsidRPr="00454EB4" w14:paraId="0B3BB669" w14:textId="77777777" w:rsidTr="00F01472">
        <w:trPr>
          <w:trHeight w:val="436"/>
        </w:trPr>
        <w:tc>
          <w:tcPr>
            <w:tcW w:w="340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2697D" w14:textId="74CB89F8" w:rsidR="00295CBF" w:rsidRPr="00DA0F9B" w:rsidRDefault="00295CBF" w:rsidP="001A4E23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eft C</w:t>
            </w:r>
            <w:r w:rsidR="00F01472">
              <w:rPr>
                <w:rFonts w:ascii="Times New Roman" w:hAnsi="Times New Roman" w:cs="Times New Roman"/>
              </w:rPr>
              <w:t>lalit Health Services</w:t>
            </w:r>
            <w:r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1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5A712" w14:textId="77777777" w:rsidR="00295CBF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4)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71C07" w14:textId="77777777" w:rsidR="00295CBF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88 (3.3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D2B251D" w14:textId="77777777" w:rsidR="00295CBF" w:rsidRDefault="00295CBF" w:rsidP="001A4E23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</w:p>
        </w:tc>
      </w:tr>
    </w:tbl>
    <w:p w14:paraId="0CD18AB4" w14:textId="77777777" w:rsidR="00295CBF" w:rsidRPr="0083388B" w:rsidRDefault="00295CBF" w:rsidP="00295CBF">
      <w:pPr>
        <w:tabs>
          <w:tab w:val="left" w:pos="2053"/>
        </w:tabs>
        <w:rPr>
          <w:rFonts w:ascii="Times New Roman" w:hAnsi="Times New Roman" w:cs="Times New Roman"/>
          <w:lang w:val="en-US"/>
        </w:rPr>
      </w:pPr>
    </w:p>
    <w:p w14:paraId="1605C3CB" w14:textId="77777777" w:rsidR="00295CBF" w:rsidRDefault="00295CBF"/>
    <w:sectPr w:rsidR="00295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54"/>
    <w:rsid w:val="00295CBF"/>
    <w:rsid w:val="00343850"/>
    <w:rsid w:val="00602B59"/>
    <w:rsid w:val="00820C54"/>
    <w:rsid w:val="008A1CAF"/>
    <w:rsid w:val="00942761"/>
    <w:rsid w:val="00B54A3D"/>
    <w:rsid w:val="00B86421"/>
    <w:rsid w:val="00BF01AA"/>
    <w:rsid w:val="00F0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5585"/>
  <w15:chartTrackingRefBased/>
  <w15:docId w15:val="{396AAC3E-2B1C-4F4D-B6E3-0A33066C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54"/>
    <w:rPr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C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C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C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C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C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C54"/>
    <w:pPr>
      <w:spacing w:before="160"/>
      <w:jc w:val="center"/>
    </w:pPr>
    <w:rPr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C54"/>
    <w:pPr>
      <w:ind w:left="720"/>
      <w:contextualSpacing/>
    </w:pPr>
    <w:rPr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C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C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C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C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20C54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0C54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20C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C54"/>
    <w:rPr>
      <w:kern w:val="0"/>
      <w:lang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0C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C54"/>
    <w:rPr>
      <w:kern w:val="0"/>
      <w:lang w:bidi="he-I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20C5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20C54"/>
    <w:pPr>
      <w:spacing w:after="0" w:line="240" w:lineRule="auto"/>
    </w:pPr>
    <w:rPr>
      <w:kern w:val="0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1</Pages>
  <Words>2014</Words>
  <Characters>1148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Eyni</dc:creator>
  <cp:keywords/>
  <dc:description/>
  <cp:lastModifiedBy>Yotam Eyni</cp:lastModifiedBy>
  <cp:revision>2</cp:revision>
  <dcterms:created xsi:type="dcterms:W3CDTF">2024-10-07T20:03:00Z</dcterms:created>
  <dcterms:modified xsi:type="dcterms:W3CDTF">2024-10-08T17:22:00Z</dcterms:modified>
</cp:coreProperties>
</file>